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66E29A" w14:textId="77777777" w:rsidR="00D916BB" w:rsidRPr="00D7324B" w:rsidRDefault="00D916BB" w:rsidP="00D916BB">
      <w:pPr>
        <w:tabs>
          <w:tab w:val="left" w:pos="4937"/>
        </w:tabs>
        <w:rPr>
          <w:rFonts w:ascii="Times New Roman" w:hAnsi="Times New Roman" w:cs="Times New Roman"/>
          <w:sz w:val="24"/>
          <w:szCs w:val="24"/>
        </w:rPr>
      </w:pPr>
      <w:r w:rsidRPr="0029719E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14:paraId="6E0FE338" w14:textId="77777777" w:rsidR="00D916BB" w:rsidRPr="00D7324B" w:rsidRDefault="00D916BB" w:rsidP="00D916B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07E1">
        <w:rPr>
          <w:rFonts w:ascii="Times New Roman" w:hAnsi="Times New Roman" w:cs="Times New Roman"/>
          <w:sz w:val="24"/>
          <w:szCs w:val="24"/>
        </w:rPr>
        <w:t>Supplementary Data Table S1:</w:t>
      </w:r>
      <w:r w:rsidRPr="00D7324B">
        <w:rPr>
          <w:rFonts w:ascii="Times New Roman" w:hAnsi="Times New Roman" w:cs="Times New Roman"/>
          <w:sz w:val="24"/>
          <w:szCs w:val="24"/>
        </w:rPr>
        <w:t xml:space="preserve"> Phenotypic antibiotic resistance (%) of Gram-negative bacteria to tested antibiotics </w:t>
      </w:r>
    </w:p>
    <w:tbl>
      <w:tblPr>
        <w:tblStyle w:val="TableGrid"/>
        <w:tblW w:w="129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6"/>
        <w:gridCol w:w="614"/>
        <w:gridCol w:w="542"/>
        <w:gridCol w:w="222"/>
        <w:gridCol w:w="738"/>
        <w:gridCol w:w="857"/>
        <w:gridCol w:w="541"/>
        <w:gridCol w:w="860"/>
        <w:gridCol w:w="745"/>
        <w:gridCol w:w="628"/>
        <w:gridCol w:w="628"/>
        <w:gridCol w:w="584"/>
        <w:gridCol w:w="623"/>
        <w:gridCol w:w="623"/>
        <w:gridCol w:w="623"/>
        <w:gridCol w:w="543"/>
        <w:gridCol w:w="592"/>
        <w:gridCol w:w="543"/>
        <w:gridCol w:w="543"/>
      </w:tblGrid>
      <w:tr w:rsidR="00D916BB" w:rsidRPr="00D7324B" w14:paraId="4EC96D23" w14:textId="77777777" w:rsidTr="0069007B">
        <w:trPr>
          <w:cantSplit/>
          <w:trHeight w:val="2654"/>
        </w:trPr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CBAC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biotic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BE73433" w14:textId="77777777" w:rsidR="00D916BB" w:rsidRPr="00D7324B" w:rsidRDefault="00D916BB" w:rsidP="0069007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eisseria meningitidis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FCA4765" w14:textId="77777777" w:rsidR="00D916BB" w:rsidRPr="00D7324B" w:rsidRDefault="00D916BB" w:rsidP="0069007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eromonas</w:t>
            </w:r>
            <w:r w:rsidRPr="00D732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pp.</w:t>
            </w:r>
          </w:p>
          <w:p w14:paraId="5E21B060" w14:textId="77777777" w:rsidR="00D916BB" w:rsidRPr="00D7324B" w:rsidRDefault="00D916BB" w:rsidP="0069007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D78460A" w14:textId="77777777" w:rsidR="00D916BB" w:rsidRPr="00D7324B" w:rsidRDefault="00D916BB" w:rsidP="0069007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bapenemase Producing</w:t>
            </w:r>
          </w:p>
          <w:p w14:paraId="1A23CE71" w14:textId="77777777" w:rsidR="00D916BB" w:rsidRPr="00D7324B" w:rsidRDefault="00D916BB" w:rsidP="0069007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Klebsiella </w:t>
            </w:r>
            <w:r w:rsidRPr="00D732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neumoniae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AB39299" w14:textId="77777777" w:rsidR="00D916BB" w:rsidRPr="00D7324B" w:rsidRDefault="00D916BB" w:rsidP="0069007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ampylobacter </w:t>
            </w:r>
            <w:r w:rsidRPr="00D732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D73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jejuni, coli</w:t>
            </w:r>
            <w:r w:rsidRPr="00D732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60BF7B7" w14:textId="77777777" w:rsidR="00D916BB" w:rsidRPr="00D7324B" w:rsidRDefault="00D916BB" w:rsidP="0069007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almonella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</w:tcPr>
          <w:p w14:paraId="142ACBD3" w14:textId="77777777" w:rsidR="00D916BB" w:rsidRPr="00132A3B" w:rsidRDefault="00D916BB" w:rsidP="0069007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it-IT"/>
              </w:rPr>
            </w:pPr>
            <w:r w:rsidRPr="00132A3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t-IT"/>
              </w:rPr>
              <w:t>ESBL</w:t>
            </w:r>
          </w:p>
          <w:p w14:paraId="48DA14CD" w14:textId="77777777" w:rsidR="00D916BB" w:rsidRPr="00132A3B" w:rsidRDefault="00D916BB" w:rsidP="0069007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it-IT"/>
              </w:rPr>
            </w:pPr>
            <w:r w:rsidRPr="00132A3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t-IT"/>
              </w:rPr>
              <w:t>(</w:t>
            </w:r>
            <w:r w:rsidRPr="00132A3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it-IT"/>
              </w:rPr>
              <w:t xml:space="preserve">E. coli </w:t>
            </w:r>
            <w:r w:rsidRPr="00132A3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t-IT"/>
              </w:rPr>
              <w:t xml:space="preserve">&amp;/or </w:t>
            </w:r>
            <w:r w:rsidRPr="00132A3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it-IT"/>
              </w:rPr>
              <w:t>Klebsiella</w:t>
            </w:r>
            <w:r w:rsidRPr="00132A3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t-IT"/>
              </w:rPr>
              <w:t xml:space="preserve"> spp.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715CCA52" w14:textId="77777777" w:rsidR="00D916BB" w:rsidRPr="00D7324B" w:rsidRDefault="00D916BB" w:rsidP="0069007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0FCAA16E" w14:textId="77777777" w:rsidR="00D916BB" w:rsidRPr="00D7324B" w:rsidRDefault="00D916BB" w:rsidP="0069007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cinetobacter</w:t>
            </w:r>
            <w:r w:rsidRPr="00D732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pp.</w:t>
            </w:r>
          </w:p>
          <w:p w14:paraId="6B9FB354" w14:textId="77777777" w:rsidR="00D916BB" w:rsidRPr="00D7324B" w:rsidRDefault="00D916BB" w:rsidP="0069007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</w:tcPr>
          <w:p w14:paraId="68AF8A76" w14:textId="77777777" w:rsidR="00D916BB" w:rsidRPr="00D7324B" w:rsidRDefault="00D916BB" w:rsidP="0069007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seudomonas aeruginosa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</w:tcPr>
          <w:p w14:paraId="315FAEE7" w14:textId="77777777" w:rsidR="00D916BB" w:rsidRPr="00D7324B" w:rsidRDefault="00D916BB" w:rsidP="0069007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seudomonas</w:t>
            </w:r>
            <w:r w:rsidRPr="00D732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pp.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</w:tcPr>
          <w:p w14:paraId="3EC5AC2F" w14:textId="77777777" w:rsidR="00D916BB" w:rsidRPr="00D7324B" w:rsidRDefault="00D916BB" w:rsidP="0069007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nterobacter</w:t>
            </w:r>
            <w:r w:rsidRPr="00D732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pp.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06B5FDD" w14:textId="77777777" w:rsidR="00D916BB" w:rsidRPr="00D7324B" w:rsidRDefault="00D916BB" w:rsidP="0069007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Moraxella </w:t>
            </w:r>
            <w:r w:rsidRPr="00D732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p.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</w:tcPr>
          <w:p w14:paraId="7249847D" w14:textId="77777777" w:rsidR="00D916BB" w:rsidRPr="00D7324B" w:rsidRDefault="00D916BB" w:rsidP="0069007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Klebsiella pneumonia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</w:tcPr>
          <w:p w14:paraId="096C9C23" w14:textId="77777777" w:rsidR="00D916BB" w:rsidRPr="00D7324B" w:rsidRDefault="00D916BB" w:rsidP="0069007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aemophilus influenza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</w:tcPr>
          <w:p w14:paraId="26AE8D69" w14:textId="77777777" w:rsidR="00D916BB" w:rsidRPr="00D7324B" w:rsidRDefault="00D916BB" w:rsidP="0069007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D730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eromonas hydrophila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</w:tcPr>
          <w:p w14:paraId="1173AC72" w14:textId="77777777" w:rsidR="00D916BB" w:rsidRPr="00D7324B" w:rsidRDefault="00D916BB" w:rsidP="0069007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Klebsiella</w:t>
            </w:r>
            <w:r w:rsidRPr="00D732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pp.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</w:tcPr>
          <w:p w14:paraId="1DAB46D7" w14:textId="77777777" w:rsidR="00D916BB" w:rsidRPr="00D7324B" w:rsidRDefault="00D916BB" w:rsidP="0069007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terobacteriaceae</w:t>
            </w:r>
          </w:p>
        </w:tc>
      </w:tr>
      <w:tr w:rsidR="00D916BB" w:rsidRPr="00D7324B" w14:paraId="330A569C" w14:textId="77777777" w:rsidTr="0069007B">
        <w:trPr>
          <w:trHeight w:val="530"/>
        </w:trPr>
        <w:tc>
          <w:tcPr>
            <w:tcW w:w="1926" w:type="dxa"/>
            <w:tcBorders>
              <w:top w:val="single" w:sz="4" w:space="0" w:color="auto"/>
            </w:tcBorders>
            <w:vAlign w:val="center"/>
          </w:tcPr>
          <w:p w14:paraId="206CB90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Penicillin</w:t>
            </w:r>
          </w:p>
        </w:tc>
        <w:tc>
          <w:tcPr>
            <w:tcW w:w="615" w:type="dxa"/>
            <w:tcBorders>
              <w:top w:val="single" w:sz="4" w:space="0" w:color="auto"/>
            </w:tcBorders>
            <w:vAlign w:val="center"/>
          </w:tcPr>
          <w:p w14:paraId="0603D95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65" w:type="dxa"/>
            <w:gridSpan w:val="2"/>
            <w:tcBorders>
              <w:top w:val="single" w:sz="4" w:space="0" w:color="auto"/>
            </w:tcBorders>
            <w:vAlign w:val="center"/>
          </w:tcPr>
          <w:p w14:paraId="5CB5286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2CDCF7A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14:paraId="3415868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14:paraId="38D6C01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194CE9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C51C5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DE028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813368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420ACD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493AA6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14:paraId="6FFD9D7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F8DD85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FB11E7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8EA1F6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8C4B04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CAA79A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103393BE" w14:textId="77777777" w:rsidTr="0069007B">
        <w:trPr>
          <w:trHeight w:val="574"/>
        </w:trPr>
        <w:tc>
          <w:tcPr>
            <w:tcW w:w="1926" w:type="dxa"/>
            <w:vAlign w:val="center"/>
          </w:tcPr>
          <w:p w14:paraId="2EA96F3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Levofloxacin</w:t>
            </w:r>
          </w:p>
        </w:tc>
        <w:tc>
          <w:tcPr>
            <w:tcW w:w="615" w:type="dxa"/>
            <w:vAlign w:val="center"/>
          </w:tcPr>
          <w:p w14:paraId="351C9B4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7.5</w:t>
            </w:r>
          </w:p>
        </w:tc>
        <w:tc>
          <w:tcPr>
            <w:tcW w:w="765" w:type="dxa"/>
            <w:gridSpan w:val="2"/>
            <w:vAlign w:val="center"/>
          </w:tcPr>
          <w:p w14:paraId="257E984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04A5150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4C2414E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1F4251E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4E4C29E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5AEFBAB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39D9C7E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72D5E9B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1372F4C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3C26640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27D7DDD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1F6692F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3D21E6D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58A2051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5AAA69F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6B1344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  <w:p w14:paraId="672F5D0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1F11FD6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68E15E36" w14:textId="77777777" w:rsidTr="0069007B">
        <w:trPr>
          <w:trHeight w:val="389"/>
        </w:trPr>
        <w:tc>
          <w:tcPr>
            <w:tcW w:w="1926" w:type="dxa"/>
            <w:vAlign w:val="center"/>
          </w:tcPr>
          <w:p w14:paraId="25B7976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Cefotaxime</w:t>
            </w:r>
          </w:p>
        </w:tc>
        <w:tc>
          <w:tcPr>
            <w:tcW w:w="615" w:type="dxa"/>
            <w:vAlign w:val="center"/>
          </w:tcPr>
          <w:p w14:paraId="0F37E07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5" w:type="dxa"/>
            <w:gridSpan w:val="2"/>
            <w:vAlign w:val="center"/>
          </w:tcPr>
          <w:p w14:paraId="6DAA5EB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3BFF67A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62" w:type="dxa"/>
            <w:vAlign w:val="center"/>
          </w:tcPr>
          <w:p w14:paraId="5037F96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0E6719A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244F77C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17B2E6E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4551356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577AE2E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205F5EA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05BF295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11A21EC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1382FA1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22C19A6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784E1F6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6817FAD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7AFF52D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3019CD2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2FEE44B5" w14:textId="77777777" w:rsidTr="0069007B">
        <w:trPr>
          <w:trHeight w:val="379"/>
        </w:trPr>
        <w:tc>
          <w:tcPr>
            <w:tcW w:w="1926" w:type="dxa"/>
            <w:vAlign w:val="center"/>
          </w:tcPr>
          <w:p w14:paraId="28E82B2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Meropenem</w:t>
            </w:r>
          </w:p>
        </w:tc>
        <w:tc>
          <w:tcPr>
            <w:tcW w:w="615" w:type="dxa"/>
            <w:vAlign w:val="center"/>
          </w:tcPr>
          <w:p w14:paraId="6DCCB32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5" w:type="dxa"/>
            <w:gridSpan w:val="2"/>
            <w:vAlign w:val="center"/>
          </w:tcPr>
          <w:p w14:paraId="610221F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29DE7E3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62" w:type="dxa"/>
            <w:vAlign w:val="center"/>
          </w:tcPr>
          <w:p w14:paraId="579CCA4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350854B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1BA6CB4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68D1DBC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55E951D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72F551D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4851697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7646E0B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18272C4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31D9DC4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0DE49D1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166C04A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48FC41F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107B171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5D30B07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</w:tr>
      <w:tr w:rsidR="00D916BB" w:rsidRPr="00D7324B" w14:paraId="43B2336E" w14:textId="77777777" w:rsidTr="0069007B">
        <w:trPr>
          <w:trHeight w:val="768"/>
        </w:trPr>
        <w:tc>
          <w:tcPr>
            <w:tcW w:w="1926" w:type="dxa"/>
            <w:vAlign w:val="center"/>
          </w:tcPr>
          <w:p w14:paraId="62CEA32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Ciprofloxacin</w:t>
            </w:r>
          </w:p>
        </w:tc>
        <w:tc>
          <w:tcPr>
            <w:tcW w:w="615" w:type="dxa"/>
            <w:vAlign w:val="center"/>
          </w:tcPr>
          <w:p w14:paraId="2C56E3D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7.5</w:t>
            </w:r>
          </w:p>
        </w:tc>
        <w:tc>
          <w:tcPr>
            <w:tcW w:w="765" w:type="dxa"/>
            <w:gridSpan w:val="2"/>
            <w:vAlign w:val="center"/>
          </w:tcPr>
          <w:p w14:paraId="1C70926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25ADD36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62" w:type="dxa"/>
            <w:vAlign w:val="center"/>
          </w:tcPr>
          <w:p w14:paraId="18933F8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541" w:type="dxa"/>
            <w:vAlign w:val="center"/>
          </w:tcPr>
          <w:p w14:paraId="63F7F6B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3AC1269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1EF36E9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7BE56B1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14:paraId="2B4B51D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7.32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038E726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0AC7AB1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28FB6AB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3" w:type="dxa"/>
            <w:vAlign w:val="center"/>
          </w:tcPr>
          <w:p w14:paraId="503AEF9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000725C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2D41825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4532E44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4C6D667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72.7</w:t>
            </w:r>
          </w:p>
          <w:p w14:paraId="1C01C7A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0B55A11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  <w:p w14:paraId="6F1100F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7A5FAE6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48.9</w:t>
            </w:r>
          </w:p>
        </w:tc>
      </w:tr>
      <w:tr w:rsidR="00D916BB" w:rsidRPr="00D7324B" w14:paraId="2E6025BB" w14:textId="77777777" w:rsidTr="0069007B">
        <w:trPr>
          <w:trHeight w:val="574"/>
        </w:trPr>
        <w:tc>
          <w:tcPr>
            <w:tcW w:w="1926" w:type="dxa"/>
            <w:vAlign w:val="center"/>
          </w:tcPr>
          <w:p w14:paraId="266BDB9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Amoxycillin</w:t>
            </w:r>
          </w:p>
        </w:tc>
        <w:tc>
          <w:tcPr>
            <w:tcW w:w="615" w:type="dxa"/>
            <w:vAlign w:val="center"/>
          </w:tcPr>
          <w:p w14:paraId="12D4783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7C14A49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97.5</w:t>
            </w:r>
          </w:p>
          <w:p w14:paraId="3EFAB05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94.3</w:t>
            </w:r>
          </w:p>
          <w:p w14:paraId="324C972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89.5</w:t>
            </w:r>
          </w:p>
        </w:tc>
        <w:tc>
          <w:tcPr>
            <w:tcW w:w="739" w:type="dxa"/>
            <w:vAlign w:val="center"/>
          </w:tcPr>
          <w:p w14:paraId="3F4FBC4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70F725C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5471BE7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2AA43C9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79B5152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32F9E1D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6.59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37590EF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5.29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6EA076E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1CFEF70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27.54</w:t>
            </w:r>
          </w:p>
        </w:tc>
        <w:tc>
          <w:tcPr>
            <w:tcW w:w="623" w:type="dxa"/>
            <w:vAlign w:val="center"/>
          </w:tcPr>
          <w:p w14:paraId="7C56AEE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28.57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248120C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42.86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08D316C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251DE21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0677EB6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418F37E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11A0A5F3" w14:textId="77777777" w:rsidTr="0069007B">
        <w:trPr>
          <w:trHeight w:val="574"/>
        </w:trPr>
        <w:tc>
          <w:tcPr>
            <w:tcW w:w="1926" w:type="dxa"/>
            <w:vAlign w:val="center"/>
          </w:tcPr>
          <w:p w14:paraId="3994531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alidixic acid</w:t>
            </w:r>
          </w:p>
        </w:tc>
        <w:tc>
          <w:tcPr>
            <w:tcW w:w="615" w:type="dxa"/>
            <w:vAlign w:val="center"/>
          </w:tcPr>
          <w:p w14:paraId="0A44A99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072AF8F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72.5</w:t>
            </w:r>
          </w:p>
          <w:p w14:paraId="169D35C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  <w:p w14:paraId="2823FEC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2.8</w:t>
            </w:r>
          </w:p>
        </w:tc>
        <w:tc>
          <w:tcPr>
            <w:tcW w:w="739" w:type="dxa"/>
            <w:vAlign w:val="center"/>
          </w:tcPr>
          <w:p w14:paraId="07F23E6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R</w:t>
            </w:r>
          </w:p>
        </w:tc>
        <w:tc>
          <w:tcPr>
            <w:tcW w:w="862" w:type="dxa"/>
            <w:vAlign w:val="center"/>
          </w:tcPr>
          <w:p w14:paraId="7351105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07EDD84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4A8E74C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5621F7F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70328F2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5EA9BB0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3078034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0722CCE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5D1B9B6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07257DF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445DFB0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6474A31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69A0CDB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5900E01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68AE30C8" w14:textId="77777777" w:rsidTr="0069007B">
        <w:trPr>
          <w:trHeight w:val="574"/>
        </w:trPr>
        <w:tc>
          <w:tcPr>
            <w:tcW w:w="1926" w:type="dxa"/>
            <w:vAlign w:val="center"/>
          </w:tcPr>
          <w:p w14:paraId="5B0B107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Rifampicin</w:t>
            </w:r>
          </w:p>
        </w:tc>
        <w:tc>
          <w:tcPr>
            <w:tcW w:w="615" w:type="dxa"/>
            <w:vAlign w:val="center"/>
          </w:tcPr>
          <w:p w14:paraId="5283F0C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2ABA22E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  <w:p w14:paraId="41D9820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  <w:p w14:paraId="505E5AC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739" w:type="dxa"/>
            <w:vAlign w:val="center"/>
          </w:tcPr>
          <w:p w14:paraId="4ECC5C8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11068CA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434E7B7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34E3892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18117FD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72628A2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495A468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275116A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6CDE6AB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2BB1DAB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612029F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29F5FAB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5CA0E59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2395F11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4A4F8BA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4F60B0D1" w14:textId="77777777" w:rsidTr="0069007B">
        <w:trPr>
          <w:trHeight w:val="574"/>
        </w:trPr>
        <w:tc>
          <w:tcPr>
            <w:tcW w:w="1926" w:type="dxa"/>
            <w:vAlign w:val="center"/>
          </w:tcPr>
          <w:p w14:paraId="7D9246B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Chloramphenicol</w:t>
            </w:r>
          </w:p>
        </w:tc>
        <w:tc>
          <w:tcPr>
            <w:tcW w:w="615" w:type="dxa"/>
            <w:vAlign w:val="center"/>
          </w:tcPr>
          <w:p w14:paraId="6FAECC9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1FEAAF9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09600B4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  <w:p w14:paraId="449C81B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739" w:type="dxa"/>
            <w:vAlign w:val="center"/>
          </w:tcPr>
          <w:p w14:paraId="432875A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0235BE3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62D003B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612AC63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4102205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099E871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21B131A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25CACBA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6FF2B1E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4CA009F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32AC20B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1070560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40A188A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1003A83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7759E98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20A76C57" w14:textId="77777777" w:rsidTr="0069007B">
        <w:trPr>
          <w:trHeight w:val="574"/>
        </w:trPr>
        <w:tc>
          <w:tcPr>
            <w:tcW w:w="1926" w:type="dxa"/>
            <w:vAlign w:val="center"/>
          </w:tcPr>
          <w:p w14:paraId="4B6C1492" w14:textId="77777777" w:rsidR="00D916BB" w:rsidRPr="00D7324B" w:rsidRDefault="00D916BB" w:rsidP="0069007B">
            <w:pPr>
              <w:tabs>
                <w:tab w:val="left" w:pos="133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Doxycycline</w:t>
            </w:r>
          </w:p>
        </w:tc>
        <w:tc>
          <w:tcPr>
            <w:tcW w:w="615" w:type="dxa"/>
            <w:vAlign w:val="center"/>
          </w:tcPr>
          <w:p w14:paraId="0C5E0C4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0F0A584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  <w:p w14:paraId="1AE8D2F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1.4</w:t>
            </w:r>
          </w:p>
          <w:p w14:paraId="70F2124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739" w:type="dxa"/>
            <w:vAlign w:val="center"/>
          </w:tcPr>
          <w:p w14:paraId="11B4827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54FCEFB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0684D79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315041E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6EFC362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5CB6086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4E6C2A1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269848D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3B2F43B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1F4479C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21007BA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2A9527B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3720593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6F0C4BE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45C7E4F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0C000803" w14:textId="77777777" w:rsidTr="0069007B">
        <w:trPr>
          <w:trHeight w:val="574"/>
        </w:trPr>
        <w:tc>
          <w:tcPr>
            <w:tcW w:w="1926" w:type="dxa"/>
            <w:vAlign w:val="center"/>
          </w:tcPr>
          <w:p w14:paraId="51F3F735" w14:textId="77777777" w:rsidR="00D916BB" w:rsidRPr="00D7324B" w:rsidRDefault="00D916BB" w:rsidP="0069007B">
            <w:pPr>
              <w:tabs>
                <w:tab w:val="left" w:pos="133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Erythromycin</w:t>
            </w:r>
          </w:p>
        </w:tc>
        <w:tc>
          <w:tcPr>
            <w:tcW w:w="615" w:type="dxa"/>
            <w:vAlign w:val="center"/>
          </w:tcPr>
          <w:p w14:paraId="175F8F8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4812481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  <w:p w14:paraId="0064ABF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7.1</w:t>
            </w:r>
          </w:p>
          <w:p w14:paraId="3125139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  <w:tc>
          <w:tcPr>
            <w:tcW w:w="739" w:type="dxa"/>
            <w:vAlign w:val="center"/>
          </w:tcPr>
          <w:p w14:paraId="766E70C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05E9B5D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541" w:type="dxa"/>
            <w:vAlign w:val="center"/>
          </w:tcPr>
          <w:p w14:paraId="71F11B3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49AE1CB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378F9B2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1B3EF8E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59DEE34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56C1C0D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621075E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</w:p>
        </w:tc>
        <w:tc>
          <w:tcPr>
            <w:tcW w:w="623" w:type="dxa"/>
            <w:vAlign w:val="center"/>
          </w:tcPr>
          <w:p w14:paraId="2C87679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619F16A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2F34E0F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1AA7CEA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32AEE15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7A077AD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34C4F0F1" w14:textId="77777777" w:rsidTr="0069007B">
        <w:trPr>
          <w:trHeight w:val="574"/>
        </w:trPr>
        <w:tc>
          <w:tcPr>
            <w:tcW w:w="1926" w:type="dxa"/>
            <w:vAlign w:val="center"/>
          </w:tcPr>
          <w:p w14:paraId="78400B44" w14:textId="77777777" w:rsidR="00D916BB" w:rsidRPr="00D7324B" w:rsidRDefault="00D916BB" w:rsidP="0069007B">
            <w:pPr>
              <w:tabs>
                <w:tab w:val="left" w:pos="133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Enrofloxacin</w:t>
            </w:r>
          </w:p>
        </w:tc>
        <w:tc>
          <w:tcPr>
            <w:tcW w:w="615" w:type="dxa"/>
            <w:vAlign w:val="center"/>
          </w:tcPr>
          <w:p w14:paraId="4BFD280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49F5D6A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47.5</w:t>
            </w:r>
          </w:p>
          <w:p w14:paraId="7739C34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97.1</w:t>
            </w:r>
          </w:p>
          <w:p w14:paraId="7E04599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0.5</w:t>
            </w:r>
          </w:p>
        </w:tc>
        <w:tc>
          <w:tcPr>
            <w:tcW w:w="739" w:type="dxa"/>
            <w:vAlign w:val="center"/>
          </w:tcPr>
          <w:p w14:paraId="07EF0DD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78F2CC4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1594354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71CC00E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3A4BE5F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  <w:p w14:paraId="0CC2811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8.5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1CDE031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0C29D07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3B2E4A4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79E46DB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4B52033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245200A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78F04F9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362B8D1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3FD138D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81.8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587FAAB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1F062BE3" w14:textId="77777777" w:rsidTr="0069007B">
        <w:trPr>
          <w:trHeight w:val="583"/>
        </w:trPr>
        <w:tc>
          <w:tcPr>
            <w:tcW w:w="1926" w:type="dxa"/>
            <w:vAlign w:val="center"/>
          </w:tcPr>
          <w:p w14:paraId="025C2BD1" w14:textId="77777777" w:rsidR="00D916BB" w:rsidRPr="00D7324B" w:rsidRDefault="00D916BB" w:rsidP="0069007B">
            <w:pPr>
              <w:tabs>
                <w:tab w:val="left" w:pos="133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Tetracycline</w:t>
            </w:r>
          </w:p>
        </w:tc>
        <w:tc>
          <w:tcPr>
            <w:tcW w:w="615" w:type="dxa"/>
            <w:vAlign w:val="center"/>
          </w:tcPr>
          <w:p w14:paraId="2509915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7B1AB5F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  <w:p w14:paraId="4AC2B38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2.6</w:t>
            </w:r>
          </w:p>
          <w:p w14:paraId="2A6DCE8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0.4</w:t>
            </w:r>
          </w:p>
        </w:tc>
        <w:tc>
          <w:tcPr>
            <w:tcW w:w="739" w:type="dxa"/>
            <w:vAlign w:val="center"/>
          </w:tcPr>
          <w:p w14:paraId="519A043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1CA16C2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77BF05C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764CCB6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7B2405D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3001A1D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49AB662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7.32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4F7A382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5.88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1EC968D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2FC8DCA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623" w:type="dxa"/>
            <w:vAlign w:val="center"/>
          </w:tcPr>
          <w:p w14:paraId="47C68C0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28.57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26F69E5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5E25597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59E6906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7D3EE5F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7109C63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5944EF4E" w14:textId="77777777" w:rsidTr="0069007B">
        <w:trPr>
          <w:trHeight w:val="574"/>
        </w:trPr>
        <w:tc>
          <w:tcPr>
            <w:tcW w:w="1926" w:type="dxa"/>
            <w:vAlign w:val="center"/>
          </w:tcPr>
          <w:p w14:paraId="4ACE5957" w14:textId="77777777" w:rsidR="00D916BB" w:rsidRPr="00D7324B" w:rsidRDefault="00D916BB" w:rsidP="0069007B">
            <w:pPr>
              <w:tabs>
                <w:tab w:val="left" w:pos="133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itrofurantoin</w:t>
            </w:r>
          </w:p>
        </w:tc>
        <w:tc>
          <w:tcPr>
            <w:tcW w:w="615" w:type="dxa"/>
            <w:vAlign w:val="center"/>
          </w:tcPr>
          <w:p w14:paraId="6946291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43A2F99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  <w:p w14:paraId="5E4E3CC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  <w:p w14:paraId="7A7F2C4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739" w:type="dxa"/>
            <w:vAlign w:val="center"/>
          </w:tcPr>
          <w:p w14:paraId="7BD1CB1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3A6A5AE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1D2D0B8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6420372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  <w:p w14:paraId="42F179D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44DCD5D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6703BE8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15B0B70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37696E2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62B4221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338BB3B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117AC05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2D316DF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5C53BA6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1323B57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5BF4CC0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1.2</w:t>
            </w:r>
          </w:p>
        </w:tc>
      </w:tr>
      <w:tr w:rsidR="00D916BB" w:rsidRPr="00D7324B" w14:paraId="0E14468D" w14:textId="77777777" w:rsidTr="0069007B">
        <w:trPr>
          <w:trHeight w:val="574"/>
        </w:trPr>
        <w:tc>
          <w:tcPr>
            <w:tcW w:w="1926" w:type="dxa"/>
            <w:vAlign w:val="center"/>
          </w:tcPr>
          <w:p w14:paraId="449D6258" w14:textId="77777777" w:rsidR="00D916BB" w:rsidRPr="00D7324B" w:rsidRDefault="00D916BB" w:rsidP="0069007B">
            <w:pPr>
              <w:tabs>
                <w:tab w:val="left" w:pos="133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Trimethoprim-sulfamethoxazole</w:t>
            </w:r>
          </w:p>
        </w:tc>
        <w:tc>
          <w:tcPr>
            <w:tcW w:w="615" w:type="dxa"/>
            <w:vAlign w:val="center"/>
          </w:tcPr>
          <w:p w14:paraId="64D2B01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765" w:type="dxa"/>
            <w:gridSpan w:val="2"/>
            <w:vAlign w:val="center"/>
          </w:tcPr>
          <w:p w14:paraId="01BA78A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  <w:p w14:paraId="69B3D37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22.9</w:t>
            </w:r>
          </w:p>
          <w:p w14:paraId="32C487E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739" w:type="dxa"/>
            <w:vAlign w:val="center"/>
          </w:tcPr>
          <w:p w14:paraId="389E633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2F50F49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4FC44D3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38D3740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2316EEB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41D172F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1B356C2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7.32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6B8364B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2ABAC78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5A86196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8.70</w:t>
            </w:r>
          </w:p>
        </w:tc>
        <w:tc>
          <w:tcPr>
            <w:tcW w:w="623" w:type="dxa"/>
            <w:vAlign w:val="center"/>
          </w:tcPr>
          <w:p w14:paraId="6589729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28.57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64FCD89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4.29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530E611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69AE89D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67EACD9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35DD83C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3186DEF0" w14:textId="77777777" w:rsidTr="0069007B">
        <w:trPr>
          <w:trHeight w:val="574"/>
        </w:trPr>
        <w:tc>
          <w:tcPr>
            <w:tcW w:w="1926" w:type="dxa"/>
            <w:vAlign w:val="center"/>
          </w:tcPr>
          <w:p w14:paraId="3AE354FB" w14:textId="77777777" w:rsidR="00D916BB" w:rsidRPr="00D7324B" w:rsidRDefault="00D916BB" w:rsidP="0069007B">
            <w:pPr>
              <w:tabs>
                <w:tab w:val="left" w:pos="133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Gentamicin</w:t>
            </w:r>
          </w:p>
        </w:tc>
        <w:tc>
          <w:tcPr>
            <w:tcW w:w="615" w:type="dxa"/>
            <w:vAlign w:val="center"/>
          </w:tcPr>
          <w:p w14:paraId="3E3FFF2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382BFFB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  <w:p w14:paraId="0AFED29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</w:p>
          <w:p w14:paraId="6CE10DD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739" w:type="dxa"/>
            <w:vAlign w:val="center"/>
          </w:tcPr>
          <w:p w14:paraId="10DDEDE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2CFC219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5FA0741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2991997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51B8B27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35A4137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728C977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14:paraId="169AE5F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7.32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4F75818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  <w:p w14:paraId="69F6425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5.88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275B4BC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74772B7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</w:p>
        </w:tc>
        <w:tc>
          <w:tcPr>
            <w:tcW w:w="623" w:type="dxa"/>
            <w:vAlign w:val="center"/>
          </w:tcPr>
          <w:p w14:paraId="1ACC79E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316E94B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4.29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7A4C614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5F3E075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69AB6C6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706A1A7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</w:p>
        </w:tc>
      </w:tr>
      <w:tr w:rsidR="00D916BB" w:rsidRPr="00D7324B" w14:paraId="5A2F0670" w14:textId="77777777" w:rsidTr="0069007B">
        <w:trPr>
          <w:trHeight w:val="574"/>
        </w:trPr>
        <w:tc>
          <w:tcPr>
            <w:tcW w:w="1926" w:type="dxa"/>
            <w:vAlign w:val="center"/>
          </w:tcPr>
          <w:p w14:paraId="1E237994" w14:textId="77777777" w:rsidR="00D916BB" w:rsidRPr="00D7324B" w:rsidRDefault="00D916BB" w:rsidP="0069007B">
            <w:pPr>
              <w:tabs>
                <w:tab w:val="left" w:pos="133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eftazidime</w:t>
            </w:r>
          </w:p>
        </w:tc>
        <w:tc>
          <w:tcPr>
            <w:tcW w:w="615" w:type="dxa"/>
            <w:vAlign w:val="center"/>
          </w:tcPr>
          <w:p w14:paraId="51FBD4D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45203CA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00C3ADA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  <w:p w14:paraId="6DE8E6F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39" w:type="dxa"/>
            <w:vAlign w:val="center"/>
          </w:tcPr>
          <w:p w14:paraId="1AF12D4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62" w:type="dxa"/>
            <w:vAlign w:val="center"/>
          </w:tcPr>
          <w:p w14:paraId="3163E8B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60E3BD7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1BE7C01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24C2027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41E622B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93.3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34CFA8B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1D89531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3844AF6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3E0A08C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21FF14D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51CEE9B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09EA315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787367C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7E60948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6D698768" w14:textId="77777777" w:rsidTr="0069007B">
        <w:trPr>
          <w:trHeight w:val="574"/>
        </w:trPr>
        <w:tc>
          <w:tcPr>
            <w:tcW w:w="1926" w:type="dxa"/>
            <w:vAlign w:val="center"/>
          </w:tcPr>
          <w:p w14:paraId="5916D938" w14:textId="77777777" w:rsidR="00D916BB" w:rsidRPr="00D7324B" w:rsidRDefault="00D916BB" w:rsidP="0069007B">
            <w:pPr>
              <w:tabs>
                <w:tab w:val="left" w:pos="133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Imipenem</w:t>
            </w:r>
          </w:p>
        </w:tc>
        <w:tc>
          <w:tcPr>
            <w:tcW w:w="615" w:type="dxa"/>
            <w:vAlign w:val="center"/>
          </w:tcPr>
          <w:p w14:paraId="5C980DB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5052ED3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  <w:p w14:paraId="18621DC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48.6</w:t>
            </w:r>
          </w:p>
          <w:p w14:paraId="071C74B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47.7</w:t>
            </w:r>
          </w:p>
        </w:tc>
        <w:tc>
          <w:tcPr>
            <w:tcW w:w="739" w:type="dxa"/>
            <w:vAlign w:val="center"/>
          </w:tcPr>
          <w:p w14:paraId="69B6772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1805275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18C34C9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175CF1E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63B7F5B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235B4BE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007C64A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3F2EB5F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7E08516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20288F7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4F14FCE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7336417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037A6A7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0A542BC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A20607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2722642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0D5C60DD" w14:textId="77777777" w:rsidTr="0069007B">
        <w:trPr>
          <w:trHeight w:val="194"/>
        </w:trPr>
        <w:tc>
          <w:tcPr>
            <w:tcW w:w="1926" w:type="dxa"/>
            <w:vAlign w:val="center"/>
          </w:tcPr>
          <w:p w14:paraId="047C8D0E" w14:textId="77777777" w:rsidR="00D916BB" w:rsidRPr="00D7324B" w:rsidRDefault="00D916BB" w:rsidP="0069007B">
            <w:pPr>
              <w:tabs>
                <w:tab w:val="left" w:pos="133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Amikacin</w:t>
            </w:r>
          </w:p>
        </w:tc>
        <w:tc>
          <w:tcPr>
            <w:tcW w:w="615" w:type="dxa"/>
            <w:vAlign w:val="center"/>
          </w:tcPr>
          <w:p w14:paraId="393C17B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5165D7B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4B10547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2" w:type="dxa"/>
            <w:vAlign w:val="center"/>
          </w:tcPr>
          <w:p w14:paraId="4C85A87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3E9D608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368E1AA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04A238B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5E65899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53.3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785CFF0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22B1D70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1B93666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00CBAFF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2129916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52BD23D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3D14F69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6845BEC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56B5892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</w:tr>
      <w:tr w:rsidR="00D916BB" w:rsidRPr="00D7324B" w14:paraId="03EE31A5" w14:textId="77777777" w:rsidTr="0069007B">
        <w:trPr>
          <w:trHeight w:val="194"/>
        </w:trPr>
        <w:tc>
          <w:tcPr>
            <w:tcW w:w="1926" w:type="dxa"/>
            <w:vAlign w:val="center"/>
          </w:tcPr>
          <w:p w14:paraId="2BFCA5C6" w14:textId="77777777" w:rsidR="00D916BB" w:rsidRPr="00D7324B" w:rsidRDefault="00D916BB" w:rsidP="0069007B">
            <w:pPr>
              <w:tabs>
                <w:tab w:val="left" w:pos="133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Colistin</w:t>
            </w:r>
          </w:p>
        </w:tc>
        <w:tc>
          <w:tcPr>
            <w:tcW w:w="615" w:type="dxa"/>
            <w:vAlign w:val="center"/>
          </w:tcPr>
          <w:p w14:paraId="16706C3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71F3E77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3503EBF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728048D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3E77E98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1945BBB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233F9B7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5A3B4C3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2FE6BD3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41F65A9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22FD809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723AC36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5366EFC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2F09895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1BE5FB7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60EBB9B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4E3FE2D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47814443" w14:textId="77777777" w:rsidTr="0069007B">
        <w:trPr>
          <w:trHeight w:val="379"/>
        </w:trPr>
        <w:tc>
          <w:tcPr>
            <w:tcW w:w="1926" w:type="dxa"/>
            <w:vAlign w:val="center"/>
          </w:tcPr>
          <w:p w14:paraId="63F32AC1" w14:textId="77777777" w:rsidR="00D916BB" w:rsidRPr="00D7324B" w:rsidRDefault="00D916BB" w:rsidP="0069007B">
            <w:pPr>
              <w:tabs>
                <w:tab w:val="left" w:pos="133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Ertapenem</w:t>
            </w:r>
          </w:p>
        </w:tc>
        <w:tc>
          <w:tcPr>
            <w:tcW w:w="615" w:type="dxa"/>
            <w:vAlign w:val="center"/>
          </w:tcPr>
          <w:p w14:paraId="02BC279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0746F6B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48747D5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62" w:type="dxa"/>
            <w:vAlign w:val="center"/>
          </w:tcPr>
          <w:p w14:paraId="37F84FE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4C1F1AE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6057E7A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275F0CC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0479BB4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4D1196B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36CFA5C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5716843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15DB77D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1F924E7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4AD9551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0EA24B1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0327953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2094FD8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0ECE2E7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16DA15C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5974C87C" w14:textId="77777777" w:rsidTr="0069007B">
        <w:trPr>
          <w:trHeight w:val="194"/>
        </w:trPr>
        <w:tc>
          <w:tcPr>
            <w:tcW w:w="1926" w:type="dxa"/>
            <w:vAlign w:val="center"/>
          </w:tcPr>
          <w:p w14:paraId="45248C31" w14:textId="77777777" w:rsidR="00D916BB" w:rsidRPr="00D7324B" w:rsidRDefault="00D916BB" w:rsidP="0069007B">
            <w:pPr>
              <w:tabs>
                <w:tab w:val="left" w:pos="133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Fosfomycin</w:t>
            </w:r>
          </w:p>
        </w:tc>
        <w:tc>
          <w:tcPr>
            <w:tcW w:w="615" w:type="dxa"/>
            <w:vAlign w:val="center"/>
          </w:tcPr>
          <w:p w14:paraId="2623031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2839D07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4D00040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2" w:type="dxa"/>
            <w:vAlign w:val="center"/>
          </w:tcPr>
          <w:p w14:paraId="14A8733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1D58CE9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72F92C0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5C1AC77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0A63A9B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2C72271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3251BEB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050E893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19B3AE5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1D334C5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54057E0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71C192A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2A234FD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27BB59E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5DD6CE08" w14:textId="77777777" w:rsidTr="0069007B">
        <w:trPr>
          <w:trHeight w:val="185"/>
        </w:trPr>
        <w:tc>
          <w:tcPr>
            <w:tcW w:w="1926" w:type="dxa"/>
            <w:vAlign w:val="center"/>
          </w:tcPr>
          <w:p w14:paraId="703C2784" w14:textId="77777777" w:rsidR="00D916BB" w:rsidRPr="00D7324B" w:rsidRDefault="00D916BB" w:rsidP="0069007B">
            <w:pPr>
              <w:tabs>
                <w:tab w:val="left" w:pos="133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Tigecycline</w:t>
            </w:r>
          </w:p>
        </w:tc>
        <w:tc>
          <w:tcPr>
            <w:tcW w:w="615" w:type="dxa"/>
            <w:vAlign w:val="center"/>
          </w:tcPr>
          <w:p w14:paraId="4EC4F76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7554EFD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5681930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43F3171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5FC99E2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54C42A7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049EB05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56E0A70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037520E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3F7AD69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6688297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10AA96D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7B687D5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729D029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0C7842A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7CA2C42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0B4B2BA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07EF0C04" w14:textId="77777777" w:rsidTr="0069007B">
        <w:trPr>
          <w:trHeight w:val="194"/>
        </w:trPr>
        <w:tc>
          <w:tcPr>
            <w:tcW w:w="1926" w:type="dxa"/>
            <w:vAlign w:val="center"/>
          </w:tcPr>
          <w:p w14:paraId="14AAE85E" w14:textId="77777777" w:rsidR="00D916BB" w:rsidRPr="00D7324B" w:rsidRDefault="00D916BB" w:rsidP="0069007B">
            <w:pPr>
              <w:tabs>
                <w:tab w:val="left" w:pos="133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Cloxacillin</w:t>
            </w:r>
          </w:p>
        </w:tc>
        <w:tc>
          <w:tcPr>
            <w:tcW w:w="615" w:type="dxa"/>
            <w:vAlign w:val="center"/>
          </w:tcPr>
          <w:p w14:paraId="7BA1215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6F899DA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0D71608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51915E6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541" w:type="dxa"/>
            <w:vAlign w:val="center"/>
          </w:tcPr>
          <w:p w14:paraId="50DE9DA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0754126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3F51B18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3C13B0C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5A709E8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7.65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2D7D6BC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3F9D15A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1.59</w:t>
            </w:r>
          </w:p>
        </w:tc>
        <w:tc>
          <w:tcPr>
            <w:tcW w:w="623" w:type="dxa"/>
            <w:vAlign w:val="center"/>
          </w:tcPr>
          <w:p w14:paraId="085559E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4D66B46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7.14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7823CA2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10101CB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552AF97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6CB21C2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6C6ED7EB" w14:textId="77777777" w:rsidTr="0069007B">
        <w:trPr>
          <w:trHeight w:val="194"/>
        </w:trPr>
        <w:tc>
          <w:tcPr>
            <w:tcW w:w="1926" w:type="dxa"/>
            <w:vAlign w:val="center"/>
          </w:tcPr>
          <w:p w14:paraId="78ACB510" w14:textId="77777777" w:rsidR="00D916BB" w:rsidRPr="00D7324B" w:rsidRDefault="00D916BB" w:rsidP="0069007B">
            <w:pPr>
              <w:tabs>
                <w:tab w:val="left" w:pos="133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Clindamycin</w:t>
            </w:r>
          </w:p>
        </w:tc>
        <w:tc>
          <w:tcPr>
            <w:tcW w:w="615" w:type="dxa"/>
            <w:vAlign w:val="center"/>
          </w:tcPr>
          <w:p w14:paraId="14AB2F2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063DE80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0FFB391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33CA44C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541" w:type="dxa"/>
            <w:vAlign w:val="center"/>
          </w:tcPr>
          <w:p w14:paraId="71BD782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0CB8808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1D26E88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78B41D3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30D1EFC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00E921B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0ABFB46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77780F4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53F02AC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3FA59A5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4F1FB09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0DC72DD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2D352F9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1B248DC9" w14:textId="77777777" w:rsidTr="0069007B">
        <w:trPr>
          <w:trHeight w:val="194"/>
        </w:trPr>
        <w:tc>
          <w:tcPr>
            <w:tcW w:w="1926" w:type="dxa"/>
            <w:vAlign w:val="center"/>
          </w:tcPr>
          <w:p w14:paraId="735E3114" w14:textId="77777777" w:rsidR="00D916BB" w:rsidRPr="00D7324B" w:rsidRDefault="00D916BB" w:rsidP="0069007B">
            <w:pPr>
              <w:tabs>
                <w:tab w:val="left" w:pos="133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Linezolid</w:t>
            </w:r>
          </w:p>
        </w:tc>
        <w:tc>
          <w:tcPr>
            <w:tcW w:w="615" w:type="dxa"/>
            <w:vAlign w:val="center"/>
          </w:tcPr>
          <w:p w14:paraId="7F8DBCE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7B94043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787385C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02E0199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41" w:type="dxa"/>
            <w:vAlign w:val="center"/>
          </w:tcPr>
          <w:p w14:paraId="6A4321F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2C7A74E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70E34B3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5AC91E2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709769C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7BC2EC4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7FEF8E7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2438BB3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2F72833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5721DB0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48DD99C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786049A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20F6123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0FA903AD" w14:textId="77777777" w:rsidTr="0069007B">
        <w:trPr>
          <w:trHeight w:val="185"/>
        </w:trPr>
        <w:tc>
          <w:tcPr>
            <w:tcW w:w="1926" w:type="dxa"/>
            <w:vAlign w:val="center"/>
          </w:tcPr>
          <w:p w14:paraId="64602365" w14:textId="77777777" w:rsidR="00D916BB" w:rsidRPr="00D7324B" w:rsidRDefault="00D916BB" w:rsidP="0069007B">
            <w:pPr>
              <w:tabs>
                <w:tab w:val="left" w:pos="133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Vancomycin</w:t>
            </w:r>
          </w:p>
        </w:tc>
        <w:tc>
          <w:tcPr>
            <w:tcW w:w="615" w:type="dxa"/>
            <w:vAlign w:val="center"/>
          </w:tcPr>
          <w:p w14:paraId="573ACF8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063949B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5ECD9DC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112A291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41" w:type="dxa"/>
            <w:vAlign w:val="center"/>
          </w:tcPr>
          <w:p w14:paraId="19773CB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0E61C8E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5865CA4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540E80C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4B70255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285577E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71E50DE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7B53AAA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53C721E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196BCB1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575C2CF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0634FAB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3983C85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68001995" w14:textId="77777777" w:rsidTr="0069007B">
        <w:trPr>
          <w:trHeight w:val="389"/>
        </w:trPr>
        <w:tc>
          <w:tcPr>
            <w:tcW w:w="1926" w:type="dxa"/>
            <w:vAlign w:val="center"/>
          </w:tcPr>
          <w:p w14:paraId="61FED06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Ampicillin</w:t>
            </w:r>
          </w:p>
        </w:tc>
        <w:tc>
          <w:tcPr>
            <w:tcW w:w="615" w:type="dxa"/>
            <w:vAlign w:val="center"/>
          </w:tcPr>
          <w:p w14:paraId="078EB18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083C556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0DA59C2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2564331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10082E8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24ECD31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2C6B1D7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2455CDE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F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0AC8B37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4.15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5099BDF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23.53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351874A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063F398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27.54</w:t>
            </w:r>
          </w:p>
        </w:tc>
        <w:tc>
          <w:tcPr>
            <w:tcW w:w="623" w:type="dxa"/>
            <w:vAlign w:val="center"/>
          </w:tcPr>
          <w:p w14:paraId="428EBF3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4.29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794B872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7.14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618C2CD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59A1404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1A2C77A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36F8206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4F2EDDED" w14:textId="77777777" w:rsidTr="0069007B">
        <w:trPr>
          <w:trHeight w:val="379"/>
        </w:trPr>
        <w:tc>
          <w:tcPr>
            <w:tcW w:w="1926" w:type="dxa"/>
            <w:vAlign w:val="center"/>
          </w:tcPr>
          <w:p w14:paraId="66E2673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Amoxicillin/Clavulanic acid</w:t>
            </w:r>
          </w:p>
        </w:tc>
        <w:tc>
          <w:tcPr>
            <w:tcW w:w="615" w:type="dxa"/>
            <w:vAlign w:val="center"/>
          </w:tcPr>
          <w:p w14:paraId="169F372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75146CA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2B99EC9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4B15F1C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23E8935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2C685D3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3ACD228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6AB2988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6092DDD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7D56718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784E26C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6931845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2BAFE44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15D5B21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421CFF1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6D72985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604B98B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2.8</w:t>
            </w:r>
          </w:p>
        </w:tc>
      </w:tr>
      <w:tr w:rsidR="00D916BB" w:rsidRPr="00D7324B" w14:paraId="7D15F25C" w14:textId="77777777" w:rsidTr="0069007B">
        <w:trPr>
          <w:trHeight w:val="194"/>
        </w:trPr>
        <w:tc>
          <w:tcPr>
            <w:tcW w:w="1926" w:type="dxa"/>
            <w:vAlign w:val="center"/>
          </w:tcPr>
          <w:p w14:paraId="5404BC7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eomycin</w:t>
            </w:r>
          </w:p>
        </w:tc>
        <w:tc>
          <w:tcPr>
            <w:tcW w:w="615" w:type="dxa"/>
            <w:vAlign w:val="center"/>
          </w:tcPr>
          <w:p w14:paraId="54BE11B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1ABB85E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270DE87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5B9C9B8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2207C35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1EDDC20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3C68CC0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1B67E15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7B3C944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5E125C0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0161AE1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1B60ACF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66D8DFF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2915EB3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48ECF67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45B8257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4483530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71F978B5" w14:textId="77777777" w:rsidTr="0069007B">
        <w:trPr>
          <w:trHeight w:val="379"/>
        </w:trPr>
        <w:tc>
          <w:tcPr>
            <w:tcW w:w="1926" w:type="dxa"/>
            <w:vAlign w:val="center"/>
          </w:tcPr>
          <w:p w14:paraId="4DFFAF0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Streptomycin</w:t>
            </w:r>
          </w:p>
        </w:tc>
        <w:tc>
          <w:tcPr>
            <w:tcW w:w="615" w:type="dxa"/>
            <w:vAlign w:val="center"/>
          </w:tcPr>
          <w:p w14:paraId="64EB7AD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38D439E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40BE752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65A0A33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5EA27D9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1AB84F4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2BC5958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5606543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4BDA1C6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09803B0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1765BB2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34C8F2A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1C11A85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6C73E9D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35DFE8C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69F2E3C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2618307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090723E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76C82775" w14:textId="77777777" w:rsidTr="0069007B">
        <w:trPr>
          <w:trHeight w:val="194"/>
        </w:trPr>
        <w:tc>
          <w:tcPr>
            <w:tcW w:w="1926" w:type="dxa"/>
            <w:vAlign w:val="center"/>
          </w:tcPr>
          <w:p w14:paraId="0A98BA8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Ceftriaxone</w:t>
            </w:r>
          </w:p>
        </w:tc>
        <w:tc>
          <w:tcPr>
            <w:tcW w:w="615" w:type="dxa"/>
            <w:vAlign w:val="center"/>
          </w:tcPr>
          <w:p w14:paraId="2037BF5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15B4CD6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54384C2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0ECEFB7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3591E90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39A4D75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03E5970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19E05F8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4FBEAD4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6109EC0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54AFEE8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7C5F91A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7963AC3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7FD310F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5F3E190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6C544C1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78F8AB1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44.5</w:t>
            </w:r>
          </w:p>
        </w:tc>
      </w:tr>
      <w:tr w:rsidR="00D916BB" w:rsidRPr="00D7324B" w14:paraId="1C503B57" w14:textId="77777777" w:rsidTr="0069007B">
        <w:trPr>
          <w:trHeight w:val="194"/>
        </w:trPr>
        <w:tc>
          <w:tcPr>
            <w:tcW w:w="1926" w:type="dxa"/>
            <w:vAlign w:val="center"/>
          </w:tcPr>
          <w:p w14:paraId="779EA3D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orfloxacin</w:t>
            </w:r>
          </w:p>
        </w:tc>
        <w:tc>
          <w:tcPr>
            <w:tcW w:w="615" w:type="dxa"/>
            <w:vAlign w:val="center"/>
          </w:tcPr>
          <w:p w14:paraId="1BFF93E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36DA761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75F204E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60B3385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5684FF0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47397E5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03AFFF8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11E9F16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56DEA15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35E10EF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160779E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37DBCBB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0623D61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27D8442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2EBBA7A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701B3B1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5FB776A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22196693" w14:textId="77777777" w:rsidTr="0069007B">
        <w:trPr>
          <w:trHeight w:val="185"/>
        </w:trPr>
        <w:tc>
          <w:tcPr>
            <w:tcW w:w="1926" w:type="dxa"/>
            <w:vAlign w:val="center"/>
          </w:tcPr>
          <w:p w14:paraId="4D013B7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etilmicin</w:t>
            </w:r>
          </w:p>
        </w:tc>
        <w:tc>
          <w:tcPr>
            <w:tcW w:w="615" w:type="dxa"/>
            <w:vAlign w:val="center"/>
          </w:tcPr>
          <w:p w14:paraId="435238C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445975F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370EB99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4AF2357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48FAC44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574845F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0AB0BF5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39AA3A3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5287106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228C94B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0631CF6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3FEF631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5DBA133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467F3FD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1AC0799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65064E7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3DFCB0D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7194F256" w14:textId="77777777" w:rsidTr="0069007B">
        <w:trPr>
          <w:trHeight w:val="194"/>
        </w:trPr>
        <w:tc>
          <w:tcPr>
            <w:tcW w:w="1926" w:type="dxa"/>
            <w:vAlign w:val="center"/>
          </w:tcPr>
          <w:p w14:paraId="4380E4E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Mecillinam</w:t>
            </w:r>
          </w:p>
        </w:tc>
        <w:tc>
          <w:tcPr>
            <w:tcW w:w="615" w:type="dxa"/>
            <w:vAlign w:val="center"/>
          </w:tcPr>
          <w:p w14:paraId="42DA410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49FE15A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33911BD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60E5796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5E6EE85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5FD32FF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43E4B81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3877AA5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61CDBC5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2CBF4A6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4196CB8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510AE00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294101D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3DEFC59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327CAFD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747381F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0E4E6C1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41580675" w14:textId="77777777" w:rsidTr="0069007B">
        <w:trPr>
          <w:trHeight w:val="379"/>
        </w:trPr>
        <w:tc>
          <w:tcPr>
            <w:tcW w:w="1926" w:type="dxa"/>
            <w:tcBorders>
              <w:bottom w:val="single" w:sz="4" w:space="0" w:color="auto"/>
            </w:tcBorders>
            <w:vAlign w:val="center"/>
          </w:tcPr>
          <w:p w14:paraId="7A21BA7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Cefepime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vAlign w:val="center"/>
          </w:tcPr>
          <w:p w14:paraId="7AFC20F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tcBorders>
              <w:bottom w:val="single" w:sz="4" w:space="0" w:color="auto"/>
            </w:tcBorders>
            <w:vAlign w:val="center"/>
          </w:tcPr>
          <w:p w14:paraId="35891ED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14:paraId="6871BF4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6EC2F89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vAlign w:val="center"/>
          </w:tcPr>
          <w:p w14:paraId="48C7290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7E7EC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85.7</w:t>
            </w:r>
          </w:p>
          <w:p w14:paraId="5ED1CAA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78.6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58D51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F2C9F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9.7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39D11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16E4C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52769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409C345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91550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78FDA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A814B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30500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7C085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75898FDA" w14:textId="77777777" w:rsidTr="0069007B">
        <w:trPr>
          <w:trHeight w:val="574"/>
        </w:trPr>
        <w:tc>
          <w:tcPr>
            <w:tcW w:w="1926" w:type="dxa"/>
            <w:tcBorders>
              <w:top w:val="single" w:sz="4" w:space="0" w:color="auto"/>
              <w:bottom w:val="nil"/>
            </w:tcBorders>
            <w:vAlign w:val="center"/>
          </w:tcPr>
          <w:p w14:paraId="68FC9A1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efazolin</w:t>
            </w:r>
          </w:p>
        </w:tc>
        <w:tc>
          <w:tcPr>
            <w:tcW w:w="615" w:type="dxa"/>
            <w:tcBorders>
              <w:top w:val="single" w:sz="4" w:space="0" w:color="auto"/>
              <w:bottom w:val="nil"/>
            </w:tcBorders>
            <w:vAlign w:val="center"/>
          </w:tcPr>
          <w:p w14:paraId="3DB000D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41C9FC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  <w:vAlign w:val="center"/>
          </w:tcPr>
          <w:p w14:paraId="792987A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  <w:vAlign w:val="center"/>
          </w:tcPr>
          <w:p w14:paraId="4946EC8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tcBorders>
              <w:top w:val="single" w:sz="4" w:space="0" w:color="auto"/>
              <w:bottom w:val="nil"/>
            </w:tcBorders>
            <w:vAlign w:val="center"/>
          </w:tcPr>
          <w:p w14:paraId="40EC306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00914C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6F668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BCCDB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12BBCD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5F77CA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275437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tcBorders>
              <w:top w:val="single" w:sz="4" w:space="0" w:color="auto"/>
              <w:bottom w:val="nil"/>
            </w:tcBorders>
            <w:vAlign w:val="center"/>
          </w:tcPr>
          <w:p w14:paraId="57AA2CB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682EF7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82A0A9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FE5129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2069BC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293A76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3BDA0C7F" w14:textId="77777777" w:rsidTr="0069007B">
        <w:trPr>
          <w:trHeight w:val="260"/>
        </w:trPr>
        <w:tc>
          <w:tcPr>
            <w:tcW w:w="1926" w:type="dxa"/>
            <w:tcBorders>
              <w:top w:val="nil"/>
            </w:tcBorders>
            <w:vAlign w:val="center"/>
          </w:tcPr>
          <w:p w14:paraId="396086F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foxitin</w:t>
            </w:r>
          </w:p>
        </w:tc>
        <w:tc>
          <w:tcPr>
            <w:tcW w:w="615" w:type="dxa"/>
            <w:tcBorders>
              <w:top w:val="nil"/>
            </w:tcBorders>
            <w:vAlign w:val="center"/>
          </w:tcPr>
          <w:p w14:paraId="4725E04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tcBorders>
              <w:top w:val="nil"/>
            </w:tcBorders>
            <w:vAlign w:val="center"/>
          </w:tcPr>
          <w:p w14:paraId="131A195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tcBorders>
              <w:top w:val="nil"/>
            </w:tcBorders>
            <w:vAlign w:val="center"/>
          </w:tcPr>
          <w:p w14:paraId="6B4B5A7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tcBorders>
              <w:top w:val="nil"/>
            </w:tcBorders>
            <w:vAlign w:val="center"/>
          </w:tcPr>
          <w:p w14:paraId="44D9D5E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tcBorders>
              <w:top w:val="nil"/>
            </w:tcBorders>
            <w:vAlign w:val="center"/>
          </w:tcPr>
          <w:p w14:paraId="73F0D18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8A2AEC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tcBorders>
              <w:top w:val="nil"/>
            </w:tcBorders>
            <w:shd w:val="clear" w:color="auto" w:fill="auto"/>
            <w:vAlign w:val="center"/>
          </w:tcPr>
          <w:p w14:paraId="14183C5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8" w:type="dxa"/>
            <w:tcBorders>
              <w:top w:val="nil"/>
            </w:tcBorders>
            <w:shd w:val="clear" w:color="auto" w:fill="auto"/>
            <w:vAlign w:val="center"/>
          </w:tcPr>
          <w:p w14:paraId="00CFE86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31317C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E84D44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8D0DE6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tcBorders>
              <w:top w:val="nil"/>
            </w:tcBorders>
            <w:vAlign w:val="center"/>
          </w:tcPr>
          <w:p w14:paraId="5FF0956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BA103B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B182EC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9C7D4C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23A7E2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906904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</w:tr>
      <w:tr w:rsidR="00D916BB" w:rsidRPr="00D7324B" w14:paraId="02FC39BB" w14:textId="77777777" w:rsidTr="0069007B">
        <w:trPr>
          <w:trHeight w:val="185"/>
        </w:trPr>
        <w:tc>
          <w:tcPr>
            <w:tcW w:w="1926" w:type="dxa"/>
            <w:vAlign w:val="center"/>
          </w:tcPr>
          <w:p w14:paraId="371E450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namycin</w:t>
            </w:r>
          </w:p>
        </w:tc>
        <w:tc>
          <w:tcPr>
            <w:tcW w:w="615" w:type="dxa"/>
            <w:vAlign w:val="center"/>
          </w:tcPr>
          <w:p w14:paraId="1F4AA55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0DB5A9E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0D43348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6643927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49577EA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3CA2C42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4B4CE7A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60610FA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06A21C7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1429B2F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1EC3124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3CA2281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33E9719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1DB8A42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4F7D1E6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0E04AA9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641133C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105352ED" w14:textId="77777777" w:rsidTr="0069007B">
        <w:trPr>
          <w:trHeight w:val="574"/>
        </w:trPr>
        <w:tc>
          <w:tcPr>
            <w:tcW w:w="1926" w:type="dxa"/>
            <w:vAlign w:val="center"/>
          </w:tcPr>
          <w:p w14:paraId="213F65A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floxacin</w:t>
            </w:r>
          </w:p>
        </w:tc>
        <w:tc>
          <w:tcPr>
            <w:tcW w:w="615" w:type="dxa"/>
            <w:vAlign w:val="center"/>
          </w:tcPr>
          <w:p w14:paraId="182B32F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4C4E741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78C93C3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5B183FA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4C4FE27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2FB0749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1F75413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705285B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28E1591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6823681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315D6F6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6886D67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17DDB71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2FC4F75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3251C19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057C707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11F21D1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07F83CCC" w14:textId="77777777" w:rsidTr="0069007B">
        <w:trPr>
          <w:trHeight w:val="194"/>
        </w:trPr>
        <w:tc>
          <w:tcPr>
            <w:tcW w:w="1926" w:type="dxa"/>
            <w:vAlign w:val="center"/>
          </w:tcPr>
          <w:p w14:paraId="67A117D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lfadiazine</w:t>
            </w:r>
          </w:p>
        </w:tc>
        <w:tc>
          <w:tcPr>
            <w:tcW w:w="615" w:type="dxa"/>
            <w:vAlign w:val="center"/>
          </w:tcPr>
          <w:p w14:paraId="2A1BEFA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0CC629D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293F27B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76E2994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6E1FFD4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5C458D8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7354299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7ECBAD9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66CF54E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1.76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3AF8A35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6F9F2BC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8.70</w:t>
            </w:r>
          </w:p>
        </w:tc>
        <w:tc>
          <w:tcPr>
            <w:tcW w:w="623" w:type="dxa"/>
            <w:vAlign w:val="center"/>
          </w:tcPr>
          <w:p w14:paraId="485E5B3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66DE073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6EC70E8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658583E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4E21D83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0370584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69645545" w14:textId="77777777" w:rsidTr="0069007B">
        <w:trPr>
          <w:trHeight w:val="194"/>
        </w:trPr>
        <w:tc>
          <w:tcPr>
            <w:tcW w:w="1926" w:type="dxa"/>
            <w:vAlign w:val="center"/>
          </w:tcPr>
          <w:p w14:paraId="594101C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zithromycin</w:t>
            </w:r>
          </w:p>
        </w:tc>
        <w:tc>
          <w:tcPr>
            <w:tcW w:w="615" w:type="dxa"/>
            <w:vAlign w:val="center"/>
          </w:tcPr>
          <w:p w14:paraId="2DEDF47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1CC7D2B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38EBA8B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43B5814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252E3F9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7A4B3F4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33C861F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2961FC7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2F20527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0608F0F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2010AA4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</w:p>
        </w:tc>
        <w:tc>
          <w:tcPr>
            <w:tcW w:w="623" w:type="dxa"/>
            <w:vAlign w:val="center"/>
          </w:tcPr>
          <w:p w14:paraId="3A61B71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51B8ED6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4.29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3E7772C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077B6CF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2510722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02F76ED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5889D298" w14:textId="77777777" w:rsidTr="0069007B">
        <w:trPr>
          <w:trHeight w:val="379"/>
        </w:trPr>
        <w:tc>
          <w:tcPr>
            <w:tcW w:w="1926" w:type="dxa"/>
            <w:vAlign w:val="center"/>
          </w:tcPr>
          <w:p w14:paraId="49281B2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phalexin</w:t>
            </w:r>
          </w:p>
        </w:tc>
        <w:tc>
          <w:tcPr>
            <w:tcW w:w="615" w:type="dxa"/>
            <w:vAlign w:val="center"/>
          </w:tcPr>
          <w:p w14:paraId="22A56A0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3EE23CE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08465A8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0E0AEDB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544F548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026BD72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7E2AC26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</w:p>
          <w:p w14:paraId="49708FD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7E4BBC5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3A864CF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4D44AD6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5EBC147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7069015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0765AC6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62944CB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6E505CD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1C06020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2D88149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193399A2" w14:textId="77777777" w:rsidTr="0069007B">
        <w:trPr>
          <w:trHeight w:val="389"/>
        </w:trPr>
        <w:tc>
          <w:tcPr>
            <w:tcW w:w="1926" w:type="dxa"/>
            <w:vAlign w:val="center"/>
          </w:tcPr>
          <w:p w14:paraId="3A60FBD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ftazidime/clavulanic acid</w:t>
            </w:r>
          </w:p>
        </w:tc>
        <w:tc>
          <w:tcPr>
            <w:tcW w:w="615" w:type="dxa"/>
            <w:vAlign w:val="center"/>
          </w:tcPr>
          <w:p w14:paraId="35AA532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6244D62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05D8B85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6623B19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026120F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63394F4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28A4656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45D36A9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5AAC65C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22C9CEC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330F4ED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6D5042B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3B1BE0D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378E404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67457E6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700FD4C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2A6253B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33443DF0" w14:textId="77777777" w:rsidTr="0069007B">
        <w:trPr>
          <w:trHeight w:val="379"/>
        </w:trPr>
        <w:tc>
          <w:tcPr>
            <w:tcW w:w="1926" w:type="dxa"/>
            <w:vAlign w:val="center"/>
          </w:tcPr>
          <w:p w14:paraId="6B99AE1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lfamethoxazole</w:t>
            </w:r>
          </w:p>
        </w:tc>
        <w:tc>
          <w:tcPr>
            <w:tcW w:w="615" w:type="dxa"/>
            <w:vAlign w:val="center"/>
          </w:tcPr>
          <w:p w14:paraId="01B9C60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4EEF1AF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45EA4B7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485D63D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41CB88D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384C9AB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6DD8EBD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35DCBD9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7062616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0940CAC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15AFD3B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1558E4E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0E521CD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7F29B41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7DEF52A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6142278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41F3710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7592FB41" w14:textId="77777777" w:rsidTr="0069007B">
        <w:trPr>
          <w:trHeight w:val="574"/>
        </w:trPr>
        <w:tc>
          <w:tcPr>
            <w:tcW w:w="1926" w:type="dxa"/>
            <w:vAlign w:val="center"/>
          </w:tcPr>
          <w:p w14:paraId="5C08E79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methoprim</w:t>
            </w:r>
          </w:p>
        </w:tc>
        <w:tc>
          <w:tcPr>
            <w:tcW w:w="615" w:type="dxa"/>
            <w:vAlign w:val="center"/>
          </w:tcPr>
          <w:p w14:paraId="5CA9900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7007464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621F83D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6E124AC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4ECC063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041850D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33E30E0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289E9B1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67B03B5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6EE2243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749546F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1DD0A06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67A5DF6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6177C89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4B57D4E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038E64C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3.6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08BDD4A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5551FF87" w14:textId="77777777" w:rsidTr="0069007B">
        <w:trPr>
          <w:trHeight w:val="379"/>
        </w:trPr>
        <w:tc>
          <w:tcPr>
            <w:tcW w:w="1926" w:type="dxa"/>
            <w:vAlign w:val="center"/>
          </w:tcPr>
          <w:p w14:paraId="22BDD37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lfonamide</w:t>
            </w:r>
          </w:p>
        </w:tc>
        <w:tc>
          <w:tcPr>
            <w:tcW w:w="615" w:type="dxa"/>
            <w:vAlign w:val="center"/>
          </w:tcPr>
          <w:p w14:paraId="67674B6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00C3DAC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74ADA90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453AB1C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77C43B0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3E19337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67D73D0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42.8</w:t>
            </w:r>
          </w:p>
          <w:p w14:paraId="474C501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55A95E7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5D98F7F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506D42D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0AAA7EA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49C9EE9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62D2DE7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4EAE2DC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0B1E6F3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299CDDC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01F5FF5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55DB8CB5" w14:textId="77777777" w:rsidTr="0069007B">
        <w:trPr>
          <w:trHeight w:val="574"/>
        </w:trPr>
        <w:tc>
          <w:tcPr>
            <w:tcW w:w="1926" w:type="dxa"/>
            <w:vAlign w:val="center"/>
          </w:tcPr>
          <w:p w14:paraId="45C4C41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apenem</w:t>
            </w:r>
          </w:p>
        </w:tc>
        <w:tc>
          <w:tcPr>
            <w:tcW w:w="615" w:type="dxa"/>
            <w:vAlign w:val="center"/>
          </w:tcPr>
          <w:p w14:paraId="28A3CCB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2EF0ABC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61FB707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0617AB9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551F094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22B332C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4FAF8AD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1C6DCA0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3AEB137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67561E7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6DDC509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380D818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792E366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7CEA405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41B366E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1A7EA9C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0843B0D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  <w:p w14:paraId="27E45D3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7ED8951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0042A0E7" w14:textId="77777777" w:rsidTr="0069007B">
        <w:trPr>
          <w:trHeight w:val="194"/>
        </w:trPr>
        <w:tc>
          <w:tcPr>
            <w:tcW w:w="1926" w:type="dxa"/>
            <w:vAlign w:val="center"/>
          </w:tcPr>
          <w:p w14:paraId="62B1EC5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ytetracycline</w:t>
            </w:r>
          </w:p>
        </w:tc>
        <w:tc>
          <w:tcPr>
            <w:tcW w:w="615" w:type="dxa"/>
            <w:vAlign w:val="center"/>
          </w:tcPr>
          <w:p w14:paraId="5EC5D29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662C37F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496C653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5E7397F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1399C64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0D58930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1A0DF38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24433B8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4250B06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2C8CE00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337C0AC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38B5FC5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389D4D3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05A94EF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4B4734D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05C3178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45.5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2869DCA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42CF70FA" w14:textId="77777777" w:rsidTr="0069007B">
        <w:trPr>
          <w:trHeight w:val="389"/>
        </w:trPr>
        <w:tc>
          <w:tcPr>
            <w:tcW w:w="1926" w:type="dxa"/>
            <w:vAlign w:val="center"/>
          </w:tcPr>
          <w:p w14:paraId="1723742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peracillin-tazobactam</w:t>
            </w:r>
          </w:p>
        </w:tc>
        <w:tc>
          <w:tcPr>
            <w:tcW w:w="615" w:type="dxa"/>
            <w:vAlign w:val="center"/>
          </w:tcPr>
          <w:p w14:paraId="462C5C9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2EE8827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28E3214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2C812E5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72DA746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41B055E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24DB771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1273E1A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02A5988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25D8E4A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0CC8DFA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11397D6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658CFA4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6C69C35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3078BD9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230F59E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1EF89DE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</w:p>
        </w:tc>
      </w:tr>
      <w:tr w:rsidR="00D916BB" w:rsidRPr="00D7324B" w14:paraId="5F9D69DF" w14:textId="77777777" w:rsidTr="0069007B">
        <w:trPr>
          <w:trHeight w:val="185"/>
        </w:trPr>
        <w:tc>
          <w:tcPr>
            <w:tcW w:w="1926" w:type="dxa"/>
            <w:vAlign w:val="center"/>
          </w:tcPr>
          <w:p w14:paraId="2B2E058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ztreonam</w:t>
            </w:r>
          </w:p>
        </w:tc>
        <w:tc>
          <w:tcPr>
            <w:tcW w:w="615" w:type="dxa"/>
            <w:vAlign w:val="center"/>
          </w:tcPr>
          <w:p w14:paraId="1F96FCA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vAlign w:val="center"/>
          </w:tcPr>
          <w:p w14:paraId="7E67B97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vAlign w:val="center"/>
          </w:tcPr>
          <w:p w14:paraId="6C42A41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vAlign w:val="center"/>
          </w:tcPr>
          <w:p w14:paraId="539D86B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vAlign w:val="center"/>
          </w:tcPr>
          <w:p w14:paraId="5D468A5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shd w:val="clear" w:color="auto" w:fill="FFFFFF" w:themeFill="background1"/>
            <w:vAlign w:val="center"/>
          </w:tcPr>
          <w:p w14:paraId="76357C8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7CF8045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51CC473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shd w:val="clear" w:color="auto" w:fill="FFFFFF" w:themeFill="background1"/>
            <w:vAlign w:val="center"/>
          </w:tcPr>
          <w:p w14:paraId="24D4E45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585" w:type="dxa"/>
            <w:shd w:val="clear" w:color="auto" w:fill="FFFFFF" w:themeFill="background1"/>
            <w:vAlign w:val="center"/>
          </w:tcPr>
          <w:p w14:paraId="1647E16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5E9DF39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vAlign w:val="center"/>
          </w:tcPr>
          <w:p w14:paraId="6C95FDC1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shd w:val="clear" w:color="auto" w:fill="FFFFFF" w:themeFill="background1"/>
            <w:vAlign w:val="center"/>
          </w:tcPr>
          <w:p w14:paraId="5134CD8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71BD639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shd w:val="clear" w:color="auto" w:fill="FFFFFF" w:themeFill="background1"/>
            <w:vAlign w:val="center"/>
          </w:tcPr>
          <w:p w14:paraId="09A3B1B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67E5832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shd w:val="clear" w:color="auto" w:fill="FFFFFF" w:themeFill="background1"/>
            <w:vAlign w:val="center"/>
          </w:tcPr>
          <w:p w14:paraId="6AE49E6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9.4</w:t>
            </w:r>
          </w:p>
        </w:tc>
      </w:tr>
      <w:tr w:rsidR="00D916BB" w:rsidRPr="00D7324B" w14:paraId="2F6A562A" w14:textId="77777777" w:rsidTr="0069007B">
        <w:trPr>
          <w:trHeight w:val="389"/>
        </w:trPr>
        <w:tc>
          <w:tcPr>
            <w:tcW w:w="1926" w:type="dxa"/>
            <w:tcBorders>
              <w:bottom w:val="single" w:sz="4" w:space="0" w:color="auto"/>
            </w:tcBorders>
            <w:vAlign w:val="center"/>
          </w:tcPr>
          <w:p w14:paraId="34F3807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carcillin + Clavulanic acid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vAlign w:val="center"/>
          </w:tcPr>
          <w:p w14:paraId="7C94BAC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tcBorders>
              <w:bottom w:val="single" w:sz="4" w:space="0" w:color="auto"/>
            </w:tcBorders>
            <w:vAlign w:val="center"/>
          </w:tcPr>
          <w:p w14:paraId="70CF860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14:paraId="64553A2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34A5610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vAlign w:val="center"/>
          </w:tcPr>
          <w:p w14:paraId="4789435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E8E74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FD48A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D877B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76AEC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1B102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48AE64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6A5731E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235E1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DE528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10F6A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D28CC7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6F85BB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3C75DCEB" w14:textId="77777777" w:rsidTr="0069007B">
        <w:trPr>
          <w:trHeight w:val="185"/>
        </w:trPr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84D3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furoxime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72D8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A086D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237E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69D5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FBE7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6AD895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03C7E9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19122E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DB551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5B254C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B2B053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32038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97C36F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3150EA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FA07D0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0A7222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C94556" w14:textId="77777777" w:rsidR="00D916BB" w:rsidRPr="00D7324B" w:rsidRDefault="00D916BB" w:rsidP="0069007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48.9</w:t>
            </w:r>
          </w:p>
        </w:tc>
      </w:tr>
    </w:tbl>
    <w:p w14:paraId="10A8F3B3" w14:textId="77777777" w:rsidR="00D916BB" w:rsidRPr="00D7324B" w:rsidRDefault="00D916BB" w:rsidP="00D916B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324B">
        <w:rPr>
          <w:rFonts w:ascii="Times New Roman" w:hAnsi="Times New Roman" w:cs="Times New Roman"/>
          <w:sz w:val="20"/>
          <w:szCs w:val="20"/>
        </w:rPr>
        <w:t xml:space="preserve">ESBL: extended spectrum beta-lactamases, NR: Not reported, 0: Tested and reported as 0, Fig 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D7324B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Data graphically represented in </w:t>
      </w:r>
      <w:r w:rsidRPr="00D7324B">
        <w:rPr>
          <w:rFonts w:ascii="Times New Roman" w:hAnsi="Times New Roman" w:cs="Times New Roman"/>
          <w:sz w:val="20"/>
          <w:szCs w:val="20"/>
        </w:rPr>
        <w:t>Fig</w:t>
      </w:r>
      <w:r>
        <w:rPr>
          <w:rFonts w:ascii="Times New Roman" w:hAnsi="Times New Roman" w:cs="Times New Roman"/>
          <w:sz w:val="20"/>
          <w:szCs w:val="20"/>
        </w:rPr>
        <w:t>ure</w:t>
      </w:r>
      <w:r w:rsidRPr="00D7324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03</w:t>
      </w:r>
    </w:p>
    <w:p w14:paraId="3C99C2B7" w14:textId="77777777" w:rsidR="00D916BB" w:rsidRPr="00D7324B" w:rsidRDefault="00D916BB" w:rsidP="00D916B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1CFB228" w14:textId="77777777" w:rsidR="00D916BB" w:rsidRDefault="00D916BB" w:rsidP="00D916B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7F293E7" w14:textId="77777777" w:rsidR="00D916BB" w:rsidRPr="00D7324B" w:rsidRDefault="00D916BB" w:rsidP="00D916B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07E1">
        <w:rPr>
          <w:rFonts w:ascii="Times New Roman" w:hAnsi="Times New Roman" w:cs="Times New Roman"/>
          <w:sz w:val="24"/>
          <w:szCs w:val="24"/>
        </w:rPr>
        <w:lastRenderedPageBreak/>
        <w:t>Supplementary Data Table S2:</w:t>
      </w:r>
      <w:r w:rsidRPr="00D7324B">
        <w:rPr>
          <w:rFonts w:ascii="Times New Roman" w:hAnsi="Times New Roman" w:cs="Times New Roman"/>
          <w:sz w:val="24"/>
          <w:szCs w:val="24"/>
        </w:rPr>
        <w:t xml:space="preserve"> Phenotypic antibiotic resistance (%) of Gram-positive bacteria to tested antibiotics</w:t>
      </w:r>
    </w:p>
    <w:tbl>
      <w:tblPr>
        <w:tblStyle w:val="TableGrid"/>
        <w:tblW w:w="12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720"/>
        <w:gridCol w:w="720"/>
        <w:gridCol w:w="720"/>
        <w:gridCol w:w="720"/>
        <w:gridCol w:w="810"/>
        <w:gridCol w:w="720"/>
        <w:gridCol w:w="810"/>
        <w:gridCol w:w="810"/>
        <w:gridCol w:w="720"/>
        <w:gridCol w:w="810"/>
        <w:gridCol w:w="810"/>
        <w:gridCol w:w="900"/>
        <w:gridCol w:w="810"/>
        <w:gridCol w:w="900"/>
      </w:tblGrid>
      <w:tr w:rsidR="00D916BB" w:rsidRPr="00D7324B" w14:paraId="5C7A2CAA" w14:textId="77777777" w:rsidTr="0069007B">
        <w:trPr>
          <w:cantSplit/>
          <w:trHeight w:val="2258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0E9F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bioti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9BDB6C0" w14:textId="77777777" w:rsidR="00D916BB" w:rsidRPr="00D7324B" w:rsidRDefault="00D916BB" w:rsidP="0069007B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S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E18B8CC" w14:textId="77777777" w:rsidR="00D916BB" w:rsidRPr="00D7324B" w:rsidRDefault="00D916BB" w:rsidP="0069007B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RS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57623CD" w14:textId="77777777" w:rsidR="00D916BB" w:rsidRPr="00D7324B" w:rsidRDefault="00D916BB" w:rsidP="0069007B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treptococcus pneumonia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00486A6F" w14:textId="77777777" w:rsidR="00D916BB" w:rsidRPr="00D7324B" w:rsidRDefault="00D916BB" w:rsidP="0069007B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treptococcus agalactia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7527DA92" w14:textId="77777777" w:rsidR="00D916BB" w:rsidRPr="00D7324B" w:rsidRDefault="00D916BB" w:rsidP="0069007B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taphylococcus</w:t>
            </w:r>
            <w:r w:rsidRPr="00D732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pp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14F9005D" w14:textId="77777777" w:rsidR="00D916BB" w:rsidRPr="00D7324B" w:rsidRDefault="00D916BB" w:rsidP="0069007B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Streptococcus </w:t>
            </w:r>
            <w:r w:rsidRPr="00D732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p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F8FB23F" w14:textId="77777777" w:rsidR="00D916BB" w:rsidRPr="00D7324B" w:rsidRDefault="00D916BB" w:rsidP="0069007B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icrococcus</w:t>
            </w:r>
            <w:r w:rsidRPr="00D732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pp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6B5F926" w14:textId="77777777" w:rsidR="00D916BB" w:rsidRPr="00D7324B" w:rsidRDefault="00D916BB" w:rsidP="0069007B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acillus</w:t>
            </w:r>
            <w:r w:rsidRPr="00D732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pp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E23ED9C" w14:textId="77777777" w:rsidR="00D916BB" w:rsidRPr="00D7324B" w:rsidRDefault="00D916BB" w:rsidP="0069007B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Lactobacillus </w:t>
            </w:r>
            <w:r w:rsidRPr="00D732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p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35F6C76" w14:textId="77777777" w:rsidR="00D916BB" w:rsidRPr="00D7324B" w:rsidRDefault="00D916BB" w:rsidP="0069007B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Streptomyces </w:t>
            </w:r>
            <w:r w:rsidRPr="00D732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p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3ED0CF32" w14:textId="77777777" w:rsidR="00D916BB" w:rsidRPr="00D7324B" w:rsidRDefault="00D916BB" w:rsidP="0069007B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Listeria monocytogen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6BA99351" w14:textId="77777777" w:rsidR="00D916BB" w:rsidRPr="00D7324B" w:rsidRDefault="00D916BB" w:rsidP="0069007B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taphylococcus aureus</w:t>
            </w:r>
          </w:p>
          <w:p w14:paraId="638588AE" w14:textId="77777777" w:rsidR="00D916BB" w:rsidRPr="00D7324B" w:rsidRDefault="00D916BB" w:rsidP="0069007B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4D9579A" w14:textId="77777777" w:rsidR="00D916BB" w:rsidRPr="00D7324B" w:rsidRDefault="00D916BB" w:rsidP="0069007B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10260FF" w14:textId="77777777" w:rsidR="00D916BB" w:rsidRPr="00D7324B" w:rsidRDefault="00D916BB" w:rsidP="0069007B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34FFD5E" w14:textId="77777777" w:rsidR="00D916BB" w:rsidRPr="00D7324B" w:rsidRDefault="00D916BB" w:rsidP="0069007B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EB7B3D3" w14:textId="77777777" w:rsidR="00D916BB" w:rsidRPr="00D7324B" w:rsidRDefault="00D916BB" w:rsidP="0069007B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agulase negative </w:t>
            </w:r>
            <w:r w:rsidRPr="00D73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taphylococcus</w:t>
            </w:r>
          </w:p>
          <w:p w14:paraId="587A73BB" w14:textId="77777777" w:rsidR="00D916BB" w:rsidRPr="00D7324B" w:rsidRDefault="00D916BB" w:rsidP="0069007B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CB6A1C0" w14:textId="77777777" w:rsidR="00D916BB" w:rsidRPr="00D7324B" w:rsidRDefault="00D916BB" w:rsidP="0069007B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5683444" w14:textId="77777777" w:rsidR="00D916BB" w:rsidRPr="00D7324B" w:rsidRDefault="00D916BB" w:rsidP="0069007B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9A9F5BB" w14:textId="77777777" w:rsidR="00D916BB" w:rsidRPr="00D7324B" w:rsidRDefault="00D916BB" w:rsidP="0069007B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8450FC2" w14:textId="77777777" w:rsidR="00D916BB" w:rsidRPr="00D7324B" w:rsidRDefault="00D916BB" w:rsidP="0069007B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agulase positive </w:t>
            </w:r>
            <w:r w:rsidRPr="00D7324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taphylococcus</w:t>
            </w:r>
          </w:p>
        </w:tc>
      </w:tr>
      <w:tr w:rsidR="00D916BB" w:rsidRPr="00D7324B" w14:paraId="6E6F5498" w14:textId="77777777" w:rsidTr="0069007B">
        <w:tc>
          <w:tcPr>
            <w:tcW w:w="1975" w:type="dxa"/>
            <w:tcBorders>
              <w:top w:val="single" w:sz="4" w:space="0" w:color="auto"/>
            </w:tcBorders>
            <w:vAlign w:val="center"/>
          </w:tcPr>
          <w:p w14:paraId="56104F8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icoplanin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AC7926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6547971C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67D016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04AB023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F81BEB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7F5E0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473F0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C4A05D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ECF3E0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F8C926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6ED941D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FC0FAA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95CAF3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3BA7C9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44A7BC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87A7F3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74911BD7" w14:textId="77777777" w:rsidTr="0069007B">
        <w:tc>
          <w:tcPr>
            <w:tcW w:w="1975" w:type="dxa"/>
            <w:vAlign w:val="center"/>
          </w:tcPr>
          <w:p w14:paraId="400D2F79" w14:textId="77777777" w:rsidR="00D916BB" w:rsidRPr="00D7324B" w:rsidRDefault="00D916BB" w:rsidP="0069007B">
            <w:pPr>
              <w:tabs>
                <w:tab w:val="left" w:pos="740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ncomycin</w:t>
            </w:r>
          </w:p>
        </w:tc>
        <w:tc>
          <w:tcPr>
            <w:tcW w:w="720" w:type="dxa"/>
            <w:vAlign w:val="center"/>
          </w:tcPr>
          <w:p w14:paraId="54E3104B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25F4F73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center"/>
          </w:tcPr>
          <w:p w14:paraId="41BC0CDC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664629A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center"/>
          </w:tcPr>
          <w:p w14:paraId="2CB84AA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3513B1F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FA03D4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15ADA9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58126A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6B5A7CB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61F2F4A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409FB52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49F686B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119C097B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A24811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578F4D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1C54EF3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14:paraId="016AAD9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619A3560" w14:textId="77777777" w:rsidTr="0069007B">
        <w:tc>
          <w:tcPr>
            <w:tcW w:w="1975" w:type="dxa"/>
            <w:vAlign w:val="center"/>
          </w:tcPr>
          <w:p w14:paraId="7DE5FF9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ezolid</w:t>
            </w:r>
          </w:p>
        </w:tc>
        <w:tc>
          <w:tcPr>
            <w:tcW w:w="720" w:type="dxa"/>
            <w:vAlign w:val="center"/>
          </w:tcPr>
          <w:p w14:paraId="7B8B2C3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252CAE5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3E28665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1.11</w:t>
            </w:r>
          </w:p>
        </w:tc>
        <w:tc>
          <w:tcPr>
            <w:tcW w:w="720" w:type="dxa"/>
            <w:vAlign w:val="center"/>
          </w:tcPr>
          <w:p w14:paraId="2EEBF12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2C901AB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2F5D063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EC446D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ADF992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F03333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58D10B9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66B7742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26F0E30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02414C1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E1201E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3E0B19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14:paraId="4E09220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14:paraId="4F6B474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3F950F3F" w14:textId="77777777" w:rsidTr="0069007B">
        <w:tc>
          <w:tcPr>
            <w:tcW w:w="1975" w:type="dxa"/>
            <w:vAlign w:val="center"/>
          </w:tcPr>
          <w:p w14:paraId="73FE81C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xycycline</w:t>
            </w:r>
          </w:p>
        </w:tc>
        <w:tc>
          <w:tcPr>
            <w:tcW w:w="720" w:type="dxa"/>
            <w:vAlign w:val="center"/>
          </w:tcPr>
          <w:p w14:paraId="05C4E02C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  <w:p w14:paraId="6CD8B2A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  <w:tc>
          <w:tcPr>
            <w:tcW w:w="720" w:type="dxa"/>
            <w:vAlign w:val="center"/>
          </w:tcPr>
          <w:p w14:paraId="504A932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6.6</w:t>
            </w:r>
          </w:p>
          <w:p w14:paraId="57FB002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1.5</w:t>
            </w:r>
          </w:p>
        </w:tc>
        <w:tc>
          <w:tcPr>
            <w:tcW w:w="720" w:type="dxa"/>
            <w:vAlign w:val="center"/>
          </w:tcPr>
          <w:p w14:paraId="5342981C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CD25B3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56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D0310AB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9A3645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7C4D069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3202B66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2D1C8ED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3B9FDC5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ED5BFF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9323AF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470C5C6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vAlign w:val="center"/>
          </w:tcPr>
          <w:p w14:paraId="404203B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5.5</w:t>
            </w:r>
          </w:p>
        </w:tc>
      </w:tr>
      <w:tr w:rsidR="00D916BB" w:rsidRPr="00D7324B" w14:paraId="4195716D" w14:textId="77777777" w:rsidTr="0069007B">
        <w:tc>
          <w:tcPr>
            <w:tcW w:w="1975" w:type="dxa"/>
            <w:vAlign w:val="center"/>
          </w:tcPr>
          <w:p w14:paraId="5476AB3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icillin</w:t>
            </w:r>
          </w:p>
        </w:tc>
        <w:tc>
          <w:tcPr>
            <w:tcW w:w="720" w:type="dxa"/>
            <w:vAlign w:val="center"/>
          </w:tcPr>
          <w:p w14:paraId="67935A2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  <w:p w14:paraId="1AF7AAEC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720" w:type="dxa"/>
            <w:vAlign w:val="center"/>
          </w:tcPr>
          <w:p w14:paraId="2A64DE2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7AAB3D6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5FA45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E2F495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71D2B8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810" w:type="dxa"/>
            <w:vAlign w:val="center"/>
          </w:tcPr>
          <w:p w14:paraId="251BB86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7.39</w:t>
            </w:r>
          </w:p>
        </w:tc>
        <w:tc>
          <w:tcPr>
            <w:tcW w:w="810" w:type="dxa"/>
            <w:vAlign w:val="center"/>
          </w:tcPr>
          <w:p w14:paraId="337D2F0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7.39</w:t>
            </w:r>
          </w:p>
        </w:tc>
        <w:tc>
          <w:tcPr>
            <w:tcW w:w="720" w:type="dxa"/>
            <w:vAlign w:val="center"/>
          </w:tcPr>
          <w:p w14:paraId="648174C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810" w:type="dxa"/>
            <w:vAlign w:val="center"/>
          </w:tcPr>
          <w:p w14:paraId="55691B2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6.67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C44925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DAF239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32F6429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vAlign w:val="center"/>
          </w:tcPr>
          <w:p w14:paraId="2C65345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98.03</w:t>
            </w:r>
          </w:p>
        </w:tc>
      </w:tr>
      <w:tr w:rsidR="00D916BB" w:rsidRPr="00D7324B" w14:paraId="660EE83B" w14:textId="77777777" w:rsidTr="0069007B">
        <w:tc>
          <w:tcPr>
            <w:tcW w:w="1975" w:type="dxa"/>
            <w:vAlign w:val="center"/>
          </w:tcPr>
          <w:p w14:paraId="1D2D468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oxicillin/Clavulanic acid</w:t>
            </w:r>
          </w:p>
        </w:tc>
        <w:tc>
          <w:tcPr>
            <w:tcW w:w="720" w:type="dxa"/>
            <w:vAlign w:val="center"/>
          </w:tcPr>
          <w:p w14:paraId="6CF874E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12A9880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20" w:type="dxa"/>
            <w:vAlign w:val="center"/>
          </w:tcPr>
          <w:p w14:paraId="0CD5352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6A6548F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AAC711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47A440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190E33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5E69759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0ED02BB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6329145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39FE552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D15833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D5700A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3DC22C9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vAlign w:val="center"/>
          </w:tcPr>
          <w:p w14:paraId="5D356FC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4D7211DC" w14:textId="77777777" w:rsidTr="0069007B">
        <w:tc>
          <w:tcPr>
            <w:tcW w:w="1975" w:type="dxa"/>
            <w:vAlign w:val="center"/>
          </w:tcPr>
          <w:p w14:paraId="64F01AB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profloxacin</w:t>
            </w:r>
          </w:p>
        </w:tc>
        <w:tc>
          <w:tcPr>
            <w:tcW w:w="720" w:type="dxa"/>
            <w:vAlign w:val="center"/>
          </w:tcPr>
          <w:p w14:paraId="6A3CCA6C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  <w:p w14:paraId="392E6E1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  <w:p w14:paraId="4541846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51.3</w:t>
            </w:r>
          </w:p>
          <w:p w14:paraId="7D81316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720" w:type="dxa"/>
            <w:vAlign w:val="center"/>
          </w:tcPr>
          <w:p w14:paraId="6051B31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395004F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DDB7DD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877F34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5.71</w:t>
            </w:r>
          </w:p>
          <w:p w14:paraId="2CBCD7E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3B30B4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3.33</w:t>
            </w:r>
          </w:p>
        </w:tc>
        <w:tc>
          <w:tcPr>
            <w:tcW w:w="810" w:type="dxa"/>
            <w:vAlign w:val="center"/>
          </w:tcPr>
          <w:p w14:paraId="66C4D7F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3.04</w:t>
            </w:r>
          </w:p>
        </w:tc>
        <w:tc>
          <w:tcPr>
            <w:tcW w:w="810" w:type="dxa"/>
            <w:vAlign w:val="center"/>
          </w:tcPr>
          <w:p w14:paraId="289E26E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0.14</w:t>
            </w:r>
          </w:p>
        </w:tc>
        <w:tc>
          <w:tcPr>
            <w:tcW w:w="720" w:type="dxa"/>
            <w:vAlign w:val="center"/>
          </w:tcPr>
          <w:p w14:paraId="56463AC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6.67</w:t>
            </w:r>
          </w:p>
        </w:tc>
        <w:tc>
          <w:tcPr>
            <w:tcW w:w="810" w:type="dxa"/>
            <w:vAlign w:val="center"/>
          </w:tcPr>
          <w:p w14:paraId="5F4A21E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A04C3C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3D6E5E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55.6</w:t>
            </w:r>
          </w:p>
        </w:tc>
        <w:tc>
          <w:tcPr>
            <w:tcW w:w="810" w:type="dxa"/>
            <w:vAlign w:val="center"/>
          </w:tcPr>
          <w:p w14:paraId="463FD05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00" w:type="dxa"/>
            <w:vAlign w:val="center"/>
          </w:tcPr>
          <w:p w14:paraId="1928CDF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916BB" w:rsidRPr="00D7324B" w14:paraId="341D63CF" w14:textId="77777777" w:rsidTr="0069007B">
        <w:tc>
          <w:tcPr>
            <w:tcW w:w="1975" w:type="dxa"/>
            <w:vAlign w:val="center"/>
          </w:tcPr>
          <w:p w14:paraId="2C24074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indamycin</w:t>
            </w:r>
          </w:p>
        </w:tc>
        <w:tc>
          <w:tcPr>
            <w:tcW w:w="720" w:type="dxa"/>
            <w:vAlign w:val="center"/>
          </w:tcPr>
          <w:p w14:paraId="7D3901C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  <w:p w14:paraId="0F05B28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14:paraId="689E449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54.16</w:t>
            </w:r>
          </w:p>
          <w:p w14:paraId="1ABA88D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.3</w:t>
            </w:r>
          </w:p>
        </w:tc>
        <w:tc>
          <w:tcPr>
            <w:tcW w:w="720" w:type="dxa"/>
            <w:vAlign w:val="center"/>
          </w:tcPr>
          <w:p w14:paraId="012038C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4C2E3B1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9.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49E190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6032286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F441C7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3047AB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0DE4799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1119C89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252FF7F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3C483BF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A310A8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66EE0A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44.4</w:t>
            </w:r>
          </w:p>
        </w:tc>
        <w:tc>
          <w:tcPr>
            <w:tcW w:w="810" w:type="dxa"/>
            <w:vAlign w:val="center"/>
          </w:tcPr>
          <w:p w14:paraId="66AD0BD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00" w:type="dxa"/>
            <w:vAlign w:val="center"/>
          </w:tcPr>
          <w:p w14:paraId="17ABC7D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7132C1A7" w14:textId="77777777" w:rsidTr="0069007B">
        <w:tc>
          <w:tcPr>
            <w:tcW w:w="1975" w:type="dxa"/>
            <w:vAlign w:val="center"/>
          </w:tcPr>
          <w:p w14:paraId="668ACF9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ythromycin</w:t>
            </w:r>
          </w:p>
        </w:tc>
        <w:tc>
          <w:tcPr>
            <w:tcW w:w="720" w:type="dxa"/>
            <w:vAlign w:val="center"/>
          </w:tcPr>
          <w:p w14:paraId="764ADA6C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5.27</w:t>
            </w:r>
          </w:p>
          <w:p w14:paraId="30AA6A2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57.9</w:t>
            </w:r>
          </w:p>
        </w:tc>
        <w:tc>
          <w:tcPr>
            <w:tcW w:w="720" w:type="dxa"/>
            <w:vAlign w:val="center"/>
          </w:tcPr>
          <w:p w14:paraId="14B6486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3005990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80.8</w:t>
            </w:r>
          </w:p>
          <w:p w14:paraId="61CB643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74.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2CFD22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14:paraId="09BD923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7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89EE10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22AD6D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3.33</w:t>
            </w:r>
          </w:p>
        </w:tc>
        <w:tc>
          <w:tcPr>
            <w:tcW w:w="810" w:type="dxa"/>
            <w:vAlign w:val="center"/>
          </w:tcPr>
          <w:p w14:paraId="1080595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14:paraId="26EFF55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720" w:type="dxa"/>
            <w:vAlign w:val="center"/>
          </w:tcPr>
          <w:p w14:paraId="5EA2B2F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6.67</w:t>
            </w:r>
          </w:p>
        </w:tc>
        <w:tc>
          <w:tcPr>
            <w:tcW w:w="810" w:type="dxa"/>
            <w:vAlign w:val="center"/>
          </w:tcPr>
          <w:p w14:paraId="22B86A5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7D4B02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576772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810" w:type="dxa"/>
            <w:vAlign w:val="center"/>
          </w:tcPr>
          <w:p w14:paraId="3CC5C26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00" w:type="dxa"/>
            <w:vAlign w:val="center"/>
          </w:tcPr>
          <w:p w14:paraId="09BEA0F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4002EE87" w14:textId="77777777" w:rsidTr="0069007B">
        <w:tc>
          <w:tcPr>
            <w:tcW w:w="1975" w:type="dxa"/>
            <w:vAlign w:val="center"/>
          </w:tcPr>
          <w:p w14:paraId="433C294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tamicin</w:t>
            </w:r>
          </w:p>
        </w:tc>
        <w:tc>
          <w:tcPr>
            <w:tcW w:w="720" w:type="dxa"/>
            <w:vAlign w:val="center"/>
          </w:tcPr>
          <w:p w14:paraId="7607EA7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</w:p>
          <w:p w14:paraId="28BA01F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</w:p>
          <w:p w14:paraId="02EA1F9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23.61</w:t>
            </w:r>
          </w:p>
          <w:p w14:paraId="6ACAF34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720" w:type="dxa"/>
            <w:vAlign w:val="center"/>
          </w:tcPr>
          <w:p w14:paraId="06E36AE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5D87BE7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BA2795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3164C4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979572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14:paraId="6F11235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14:paraId="7F85DF4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</w:p>
        </w:tc>
        <w:tc>
          <w:tcPr>
            <w:tcW w:w="720" w:type="dxa"/>
            <w:vAlign w:val="center"/>
          </w:tcPr>
          <w:p w14:paraId="4DD4826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14:paraId="6C9ADBB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BEBEDD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50F725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6CA1963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vAlign w:val="center"/>
          </w:tcPr>
          <w:p w14:paraId="0E0DBC7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6694B4F4" w14:textId="77777777" w:rsidTr="0069007B">
        <w:tc>
          <w:tcPr>
            <w:tcW w:w="1975" w:type="dxa"/>
            <w:vAlign w:val="center"/>
          </w:tcPr>
          <w:p w14:paraId="4B8582B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Trimethoprim-sulfamethoxazole</w:t>
            </w:r>
          </w:p>
        </w:tc>
        <w:tc>
          <w:tcPr>
            <w:tcW w:w="720" w:type="dxa"/>
            <w:vAlign w:val="center"/>
          </w:tcPr>
          <w:p w14:paraId="5BF47FD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  <w:p w14:paraId="4DDA5C3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  <w:p w14:paraId="4D115BE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9.44</w:t>
            </w:r>
          </w:p>
        </w:tc>
        <w:tc>
          <w:tcPr>
            <w:tcW w:w="720" w:type="dxa"/>
            <w:vAlign w:val="center"/>
          </w:tcPr>
          <w:p w14:paraId="2DFFEBF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4E0D036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5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449677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F13AF5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8.57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139F49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14:paraId="0769455C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810" w:type="dxa"/>
            <w:vAlign w:val="center"/>
          </w:tcPr>
          <w:p w14:paraId="6C96A19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720" w:type="dxa"/>
            <w:vAlign w:val="center"/>
          </w:tcPr>
          <w:p w14:paraId="69C2803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14:paraId="65BD8DC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3F4F64B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7995D6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31A1478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vAlign w:val="center"/>
          </w:tcPr>
          <w:p w14:paraId="134203B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5.3</w:t>
            </w:r>
          </w:p>
        </w:tc>
      </w:tr>
      <w:tr w:rsidR="00D916BB" w:rsidRPr="00D7324B" w14:paraId="19370D06" w14:textId="77777777" w:rsidTr="0069007B">
        <w:tc>
          <w:tcPr>
            <w:tcW w:w="1975" w:type="dxa"/>
            <w:vAlign w:val="center"/>
          </w:tcPr>
          <w:p w14:paraId="71EEE70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amphenicol</w:t>
            </w:r>
          </w:p>
        </w:tc>
        <w:tc>
          <w:tcPr>
            <w:tcW w:w="720" w:type="dxa"/>
            <w:vAlign w:val="center"/>
          </w:tcPr>
          <w:p w14:paraId="7522EBE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  <w:p w14:paraId="57C226BC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  <w:p w14:paraId="4E54DE5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9.72</w:t>
            </w:r>
          </w:p>
        </w:tc>
        <w:tc>
          <w:tcPr>
            <w:tcW w:w="720" w:type="dxa"/>
            <w:vAlign w:val="center"/>
          </w:tcPr>
          <w:p w14:paraId="28E202C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0192347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0F453DC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841FE7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6CBA42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3D6510E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6945881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2B82B9F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512509E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4F8CBB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7ABF03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0A2A50E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vAlign w:val="center"/>
          </w:tcPr>
          <w:p w14:paraId="146F9F1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45.1</w:t>
            </w:r>
          </w:p>
        </w:tc>
      </w:tr>
      <w:tr w:rsidR="00D916BB" w:rsidRPr="00D7324B" w14:paraId="482784EA" w14:textId="77777777" w:rsidTr="0069007B">
        <w:tc>
          <w:tcPr>
            <w:tcW w:w="1975" w:type="dxa"/>
            <w:vAlign w:val="center"/>
          </w:tcPr>
          <w:p w14:paraId="6FFB669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sidic acid</w:t>
            </w:r>
          </w:p>
        </w:tc>
        <w:tc>
          <w:tcPr>
            <w:tcW w:w="720" w:type="dxa"/>
            <w:vAlign w:val="center"/>
          </w:tcPr>
          <w:p w14:paraId="1A9B664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6B081B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4C6C6ED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20" w:type="dxa"/>
            <w:vAlign w:val="center"/>
          </w:tcPr>
          <w:p w14:paraId="76E42A0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2A2C5FA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35E43B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2597ABB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DC6464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4A83E72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4148256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07CEBC0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21101E7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26D0DA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CB26EE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5455719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vAlign w:val="center"/>
          </w:tcPr>
          <w:p w14:paraId="6CF32D8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4BFAEF76" w14:textId="77777777" w:rsidTr="0069007B">
        <w:tc>
          <w:tcPr>
            <w:tcW w:w="1975" w:type="dxa"/>
            <w:vAlign w:val="center"/>
          </w:tcPr>
          <w:p w14:paraId="2F22E73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furoxime</w:t>
            </w:r>
          </w:p>
        </w:tc>
        <w:tc>
          <w:tcPr>
            <w:tcW w:w="720" w:type="dxa"/>
            <w:vAlign w:val="center"/>
          </w:tcPr>
          <w:p w14:paraId="690DEE0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56710E0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20" w:type="dxa"/>
            <w:vAlign w:val="center"/>
          </w:tcPr>
          <w:p w14:paraId="4A33348C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2973C63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986E56B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71C2CB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EED139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68158C4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1DB271F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61CA7D6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3039912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B81D8D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F67690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2D34CD4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vAlign w:val="center"/>
          </w:tcPr>
          <w:p w14:paraId="5DB38B7C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686AF9BA" w14:textId="77777777" w:rsidTr="0069007B">
        <w:tc>
          <w:tcPr>
            <w:tcW w:w="1975" w:type="dxa"/>
            <w:vAlign w:val="center"/>
          </w:tcPr>
          <w:p w14:paraId="74C14C6B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foxitin</w:t>
            </w:r>
          </w:p>
        </w:tc>
        <w:tc>
          <w:tcPr>
            <w:tcW w:w="720" w:type="dxa"/>
            <w:vAlign w:val="center"/>
          </w:tcPr>
          <w:p w14:paraId="369D9AC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43.05</w:t>
            </w:r>
          </w:p>
        </w:tc>
        <w:tc>
          <w:tcPr>
            <w:tcW w:w="720" w:type="dxa"/>
            <w:vAlign w:val="center"/>
          </w:tcPr>
          <w:p w14:paraId="5748CD7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vAlign w:val="center"/>
          </w:tcPr>
          <w:p w14:paraId="1EFE448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B9734F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2D8171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6F99C2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30E847C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5A158AC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077AFCEC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1445956C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C81FFB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23CD5A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62DCE89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vAlign w:val="center"/>
          </w:tcPr>
          <w:p w14:paraId="4FD2E36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728038BC" w14:textId="77777777" w:rsidTr="0069007B">
        <w:tc>
          <w:tcPr>
            <w:tcW w:w="1975" w:type="dxa"/>
            <w:vAlign w:val="center"/>
          </w:tcPr>
          <w:p w14:paraId="6AFB327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kacin</w:t>
            </w:r>
          </w:p>
        </w:tc>
        <w:tc>
          <w:tcPr>
            <w:tcW w:w="720" w:type="dxa"/>
            <w:vAlign w:val="center"/>
          </w:tcPr>
          <w:p w14:paraId="41CB7CD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8.04</w:t>
            </w:r>
          </w:p>
        </w:tc>
        <w:tc>
          <w:tcPr>
            <w:tcW w:w="720" w:type="dxa"/>
            <w:vAlign w:val="center"/>
          </w:tcPr>
          <w:p w14:paraId="3680D86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2.25</w:t>
            </w:r>
          </w:p>
        </w:tc>
        <w:tc>
          <w:tcPr>
            <w:tcW w:w="720" w:type="dxa"/>
            <w:vAlign w:val="center"/>
          </w:tcPr>
          <w:p w14:paraId="07FB169B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69EDF5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7EB252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2FD68D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7EABDCD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224505B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4CF8376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697378E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DF174F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320A25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1600941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vAlign w:val="center"/>
          </w:tcPr>
          <w:p w14:paraId="2F3DD77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8.6</w:t>
            </w:r>
          </w:p>
        </w:tc>
      </w:tr>
      <w:tr w:rsidR="00D916BB" w:rsidRPr="00D7324B" w14:paraId="78865602" w14:textId="77777777" w:rsidTr="0069007B">
        <w:tc>
          <w:tcPr>
            <w:tcW w:w="1975" w:type="dxa"/>
            <w:vAlign w:val="center"/>
          </w:tcPr>
          <w:p w14:paraId="3C0D873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tracycline</w:t>
            </w:r>
          </w:p>
        </w:tc>
        <w:tc>
          <w:tcPr>
            <w:tcW w:w="720" w:type="dxa"/>
            <w:vAlign w:val="center"/>
          </w:tcPr>
          <w:p w14:paraId="6E086F9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0.54</w:t>
            </w:r>
          </w:p>
        </w:tc>
        <w:tc>
          <w:tcPr>
            <w:tcW w:w="720" w:type="dxa"/>
            <w:vAlign w:val="center"/>
          </w:tcPr>
          <w:p w14:paraId="54ADD94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2C76837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80.8</w:t>
            </w:r>
          </w:p>
          <w:p w14:paraId="599D546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74.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3BCB34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58.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936E19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97A4C0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14:paraId="73C39C7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810" w:type="dxa"/>
            <w:vAlign w:val="center"/>
          </w:tcPr>
          <w:p w14:paraId="32560E4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720" w:type="dxa"/>
            <w:vAlign w:val="center"/>
          </w:tcPr>
          <w:p w14:paraId="2A6E37EC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10" w:type="dxa"/>
            <w:vAlign w:val="center"/>
          </w:tcPr>
          <w:p w14:paraId="61641DD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8D8C6E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F53359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063B484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vAlign w:val="center"/>
          </w:tcPr>
          <w:p w14:paraId="2B51B48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50104A81" w14:textId="77777777" w:rsidTr="0069007B">
        <w:tc>
          <w:tcPr>
            <w:tcW w:w="1975" w:type="dxa"/>
            <w:vAlign w:val="center"/>
          </w:tcPr>
          <w:p w14:paraId="549E7DD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nicillin</w:t>
            </w:r>
          </w:p>
        </w:tc>
        <w:tc>
          <w:tcPr>
            <w:tcW w:w="720" w:type="dxa"/>
            <w:vAlign w:val="center"/>
          </w:tcPr>
          <w:p w14:paraId="5F4D94C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</w:p>
        </w:tc>
        <w:tc>
          <w:tcPr>
            <w:tcW w:w="720" w:type="dxa"/>
            <w:vAlign w:val="center"/>
          </w:tcPr>
          <w:p w14:paraId="3E50F4E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vAlign w:val="center"/>
          </w:tcPr>
          <w:p w14:paraId="42CF0EC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26.9</w:t>
            </w:r>
          </w:p>
          <w:p w14:paraId="1C76436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  <w:p w14:paraId="00059EB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92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2A69E7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7D19CF6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235EB5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9927BD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13A5BE0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5877BAA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043F932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15FCD86C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00762E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6691BB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195839DB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vAlign w:val="center"/>
          </w:tcPr>
          <w:p w14:paraId="68B0574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0E49604A" w14:textId="77777777" w:rsidTr="0069007B">
        <w:tc>
          <w:tcPr>
            <w:tcW w:w="1975" w:type="dxa"/>
            <w:vAlign w:val="center"/>
          </w:tcPr>
          <w:p w14:paraId="1C07144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rofloxacin</w:t>
            </w:r>
          </w:p>
        </w:tc>
        <w:tc>
          <w:tcPr>
            <w:tcW w:w="720" w:type="dxa"/>
            <w:vAlign w:val="center"/>
          </w:tcPr>
          <w:p w14:paraId="56A294DB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363568F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3A0838D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79BF5C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1AF272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77DF13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159C847C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30933BE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1B6EB36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00E4B0F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065989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49BE72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5BFF594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vAlign w:val="center"/>
          </w:tcPr>
          <w:p w14:paraId="6E109C4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212028F5" w14:textId="77777777" w:rsidTr="0069007B">
        <w:tc>
          <w:tcPr>
            <w:tcW w:w="1975" w:type="dxa"/>
            <w:vAlign w:val="center"/>
          </w:tcPr>
          <w:p w14:paraId="2FFFA56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namycin</w:t>
            </w:r>
          </w:p>
        </w:tc>
        <w:tc>
          <w:tcPr>
            <w:tcW w:w="720" w:type="dxa"/>
            <w:vAlign w:val="center"/>
          </w:tcPr>
          <w:p w14:paraId="7D79A5A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3ED3EE5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636AC21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1A4C15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899663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FF4313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4611CD6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34018C8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3A792C6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55A8391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1A2F58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3B1410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5217E03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vAlign w:val="center"/>
          </w:tcPr>
          <w:p w14:paraId="790071F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43.1</w:t>
            </w:r>
          </w:p>
        </w:tc>
      </w:tr>
      <w:tr w:rsidR="00D916BB" w:rsidRPr="00D7324B" w14:paraId="63B0D9B8" w14:textId="77777777" w:rsidTr="0069007B">
        <w:tc>
          <w:tcPr>
            <w:tcW w:w="1975" w:type="dxa"/>
            <w:vAlign w:val="center"/>
          </w:tcPr>
          <w:p w14:paraId="69D002F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omycin</w:t>
            </w:r>
          </w:p>
        </w:tc>
        <w:tc>
          <w:tcPr>
            <w:tcW w:w="720" w:type="dxa"/>
            <w:vAlign w:val="center"/>
          </w:tcPr>
          <w:p w14:paraId="6C0E8DE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0566BE6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51A2FCA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4C4B72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9B3AE2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D2E188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2C6F58D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46AF341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4A6E8BA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0DF181E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5125AA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C2BC42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2610FB1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vAlign w:val="center"/>
          </w:tcPr>
          <w:p w14:paraId="747C680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54.9</w:t>
            </w:r>
          </w:p>
        </w:tc>
      </w:tr>
      <w:tr w:rsidR="00D916BB" w:rsidRPr="00D7324B" w14:paraId="16B630C0" w14:textId="77777777" w:rsidTr="0069007B">
        <w:tc>
          <w:tcPr>
            <w:tcW w:w="1975" w:type="dxa"/>
            <w:vAlign w:val="center"/>
          </w:tcPr>
          <w:p w14:paraId="129D52C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trofurantoin</w:t>
            </w:r>
          </w:p>
        </w:tc>
        <w:tc>
          <w:tcPr>
            <w:tcW w:w="720" w:type="dxa"/>
            <w:vAlign w:val="center"/>
          </w:tcPr>
          <w:p w14:paraId="387D0AC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3012A15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55C4AA3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4C427B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433DEB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4F2C5B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209753F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687D395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270CCBAB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30EE208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A62F13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0CC0BAC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2EE8664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vAlign w:val="center"/>
          </w:tcPr>
          <w:p w14:paraId="24A9873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6F1106EA" w14:textId="77777777" w:rsidTr="0069007B">
        <w:tc>
          <w:tcPr>
            <w:tcW w:w="1975" w:type="dxa"/>
            <w:vAlign w:val="center"/>
          </w:tcPr>
          <w:p w14:paraId="6679021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Rifampicin</w:t>
            </w:r>
          </w:p>
        </w:tc>
        <w:tc>
          <w:tcPr>
            <w:tcW w:w="720" w:type="dxa"/>
            <w:vAlign w:val="center"/>
          </w:tcPr>
          <w:p w14:paraId="4B510CD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7F679C2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</w:tcPr>
          <w:p w14:paraId="44DD850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144BB0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4C6D2F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A97C05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4AB9DB6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5722376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56B3A34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448CFF7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030618C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B1B2D5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2CA781FB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vAlign w:val="center"/>
          </w:tcPr>
          <w:p w14:paraId="31323B1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0A5C2CAC" w14:textId="77777777" w:rsidTr="0069007B">
        <w:tc>
          <w:tcPr>
            <w:tcW w:w="1975" w:type="dxa"/>
            <w:vAlign w:val="center"/>
          </w:tcPr>
          <w:p w14:paraId="7B4335F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Cefotaxime</w:t>
            </w:r>
          </w:p>
        </w:tc>
        <w:tc>
          <w:tcPr>
            <w:tcW w:w="720" w:type="dxa"/>
            <w:vAlign w:val="center"/>
          </w:tcPr>
          <w:p w14:paraId="5C7B3C3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7EC12BCB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53B9FE9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  <w:p w14:paraId="2168937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7.7</w:t>
            </w:r>
          </w:p>
          <w:p w14:paraId="43ED0C7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8036CAB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366CD49B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8251B2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28F364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1B231C5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2D02EC7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6435F67B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053DAC7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A0D4A2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AE1E77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2778EC3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vAlign w:val="center"/>
          </w:tcPr>
          <w:p w14:paraId="650BA23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64DAF98E" w14:textId="77777777" w:rsidTr="0069007B">
        <w:tc>
          <w:tcPr>
            <w:tcW w:w="1975" w:type="dxa"/>
            <w:vAlign w:val="center"/>
          </w:tcPr>
          <w:p w14:paraId="0D2A778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Meropenem</w:t>
            </w:r>
          </w:p>
        </w:tc>
        <w:tc>
          <w:tcPr>
            <w:tcW w:w="720" w:type="dxa"/>
            <w:vAlign w:val="center"/>
          </w:tcPr>
          <w:p w14:paraId="31388D5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619278B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4B2E4DA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A66414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FE34EC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E52308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10" w:type="dxa"/>
            <w:vAlign w:val="center"/>
          </w:tcPr>
          <w:p w14:paraId="121BF3F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0.43</w:t>
            </w:r>
          </w:p>
        </w:tc>
        <w:tc>
          <w:tcPr>
            <w:tcW w:w="810" w:type="dxa"/>
            <w:vAlign w:val="center"/>
          </w:tcPr>
          <w:p w14:paraId="556B5DE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20.29</w:t>
            </w:r>
          </w:p>
        </w:tc>
        <w:tc>
          <w:tcPr>
            <w:tcW w:w="720" w:type="dxa"/>
            <w:vAlign w:val="center"/>
          </w:tcPr>
          <w:p w14:paraId="12FDC3C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810" w:type="dxa"/>
            <w:vAlign w:val="center"/>
          </w:tcPr>
          <w:p w14:paraId="2C4C7BD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D38AD9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2677D2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6739F79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vAlign w:val="center"/>
          </w:tcPr>
          <w:p w14:paraId="35DC70A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37997F91" w14:textId="77777777" w:rsidTr="0069007B">
        <w:tc>
          <w:tcPr>
            <w:tcW w:w="1975" w:type="dxa"/>
            <w:vAlign w:val="center"/>
          </w:tcPr>
          <w:p w14:paraId="3FA4A79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Amoxycillin</w:t>
            </w:r>
          </w:p>
        </w:tc>
        <w:tc>
          <w:tcPr>
            <w:tcW w:w="720" w:type="dxa"/>
            <w:vAlign w:val="center"/>
          </w:tcPr>
          <w:p w14:paraId="2ABDE7A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526CDA6B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3504122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839A02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5C31D7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94F2C5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2D64B69C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0BBE509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1F25B8F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0535EA5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06B18AB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79E198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7746663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vAlign w:val="center"/>
          </w:tcPr>
          <w:p w14:paraId="62CB982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4.7</w:t>
            </w:r>
          </w:p>
        </w:tc>
      </w:tr>
      <w:tr w:rsidR="00D916BB" w:rsidRPr="00D7324B" w14:paraId="50122F67" w14:textId="77777777" w:rsidTr="0069007B">
        <w:tc>
          <w:tcPr>
            <w:tcW w:w="1975" w:type="dxa"/>
            <w:vAlign w:val="center"/>
          </w:tcPr>
          <w:p w14:paraId="16BF9E4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Cefepime</w:t>
            </w:r>
          </w:p>
        </w:tc>
        <w:tc>
          <w:tcPr>
            <w:tcW w:w="720" w:type="dxa"/>
            <w:vAlign w:val="center"/>
          </w:tcPr>
          <w:p w14:paraId="5027603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11A2B25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29A15CD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57.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E73BA1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8B7B6B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AEA401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77A9542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360E0C9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5405241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644570A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6FF6D4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01099A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37E4945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vAlign w:val="center"/>
          </w:tcPr>
          <w:p w14:paraId="571B5ED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0D79649F" w14:textId="77777777" w:rsidTr="0069007B">
        <w:tc>
          <w:tcPr>
            <w:tcW w:w="1975" w:type="dxa"/>
            <w:vAlign w:val="center"/>
          </w:tcPr>
          <w:p w14:paraId="64B15F5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Levofloxacin</w:t>
            </w:r>
          </w:p>
        </w:tc>
        <w:tc>
          <w:tcPr>
            <w:tcW w:w="720" w:type="dxa"/>
            <w:vAlign w:val="center"/>
          </w:tcPr>
          <w:p w14:paraId="03A2FC5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1EB7AC3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0756713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1A41ACB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48B8D4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8B7710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077CEAC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5F4047A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4009506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405E092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729234E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E042E9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17BA12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6EE1663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vAlign w:val="center"/>
          </w:tcPr>
          <w:p w14:paraId="581A8BF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7CA23D09" w14:textId="77777777" w:rsidTr="0069007B">
        <w:tc>
          <w:tcPr>
            <w:tcW w:w="1975" w:type="dxa"/>
            <w:vAlign w:val="center"/>
          </w:tcPr>
          <w:p w14:paraId="0515D6F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cillin</w:t>
            </w:r>
          </w:p>
        </w:tc>
        <w:tc>
          <w:tcPr>
            <w:tcW w:w="720" w:type="dxa"/>
            <w:vAlign w:val="center"/>
          </w:tcPr>
          <w:p w14:paraId="31E4AC3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2CAF250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562B503C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6B1E27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149D2D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829386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30657BCC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404AFED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181E4E8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5DB6CAC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88D662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39461F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1E7F60B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vAlign w:val="center"/>
          </w:tcPr>
          <w:p w14:paraId="17ADABB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5209C092" w14:textId="77777777" w:rsidTr="0069007B">
        <w:tc>
          <w:tcPr>
            <w:tcW w:w="1975" w:type="dxa"/>
            <w:vAlign w:val="center"/>
          </w:tcPr>
          <w:p w14:paraId="770C782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ftibuten</w:t>
            </w:r>
          </w:p>
        </w:tc>
        <w:tc>
          <w:tcPr>
            <w:tcW w:w="720" w:type="dxa"/>
            <w:vAlign w:val="center"/>
          </w:tcPr>
          <w:p w14:paraId="34697F8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4E4F1DE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4C3B5DB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C8823A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DCCB18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0C29B0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64C2040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0220778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32953AE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220060E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392008B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32B95B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0A1A357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vAlign w:val="center"/>
          </w:tcPr>
          <w:p w14:paraId="2A81D65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08E91D49" w14:textId="77777777" w:rsidTr="0069007B">
        <w:tc>
          <w:tcPr>
            <w:tcW w:w="1975" w:type="dxa"/>
            <w:vAlign w:val="center"/>
          </w:tcPr>
          <w:p w14:paraId="5B2D748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cycline</w:t>
            </w:r>
          </w:p>
        </w:tc>
        <w:tc>
          <w:tcPr>
            <w:tcW w:w="720" w:type="dxa"/>
            <w:vAlign w:val="center"/>
          </w:tcPr>
          <w:p w14:paraId="79DB866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75BFFBD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612CC8C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E1EA51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56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8B09C2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A6274FB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6E2E969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0C546E7C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1E1F4B1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319156A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FB50FB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028C64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474B9A1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vAlign w:val="center"/>
          </w:tcPr>
          <w:p w14:paraId="3A63275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75F8777B" w14:textId="77777777" w:rsidTr="0069007B">
        <w:tc>
          <w:tcPr>
            <w:tcW w:w="1975" w:type="dxa"/>
            <w:vAlign w:val="center"/>
          </w:tcPr>
          <w:p w14:paraId="7215237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comycin</w:t>
            </w:r>
          </w:p>
        </w:tc>
        <w:tc>
          <w:tcPr>
            <w:tcW w:w="720" w:type="dxa"/>
            <w:vAlign w:val="center"/>
          </w:tcPr>
          <w:p w14:paraId="2FFEF4BC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62FF9C0C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03126AB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49435E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4E5002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04437FB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2424613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22B33ED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517DDA1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6423F84C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2F95CF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36F618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22FCE83C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vAlign w:val="center"/>
          </w:tcPr>
          <w:p w14:paraId="5B66131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19A13FFD" w14:textId="77777777" w:rsidTr="0069007B">
        <w:tc>
          <w:tcPr>
            <w:tcW w:w="1975" w:type="dxa"/>
            <w:vAlign w:val="center"/>
          </w:tcPr>
          <w:p w14:paraId="580CA71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ifloxacin</w:t>
            </w:r>
          </w:p>
        </w:tc>
        <w:tc>
          <w:tcPr>
            <w:tcW w:w="720" w:type="dxa"/>
            <w:vAlign w:val="center"/>
          </w:tcPr>
          <w:p w14:paraId="7873E01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1067F8E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7FC4217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244958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C28C74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3722FA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4E9B2EB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325B6DBB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788D7D9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67170D5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A67077C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D97142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07EE3DE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vAlign w:val="center"/>
          </w:tcPr>
          <w:p w14:paraId="59C9467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3D2A566D" w14:textId="77777777" w:rsidTr="0069007B">
        <w:tc>
          <w:tcPr>
            <w:tcW w:w="1975" w:type="dxa"/>
            <w:vAlign w:val="center"/>
          </w:tcPr>
          <w:p w14:paraId="5A2090F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xifloxacin</w:t>
            </w:r>
          </w:p>
        </w:tc>
        <w:tc>
          <w:tcPr>
            <w:tcW w:w="720" w:type="dxa"/>
            <w:vAlign w:val="center"/>
          </w:tcPr>
          <w:p w14:paraId="2E656B0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03C8DB7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4B97525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73EE11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24D46FC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9A8E40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1F418A8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306C6C0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4A78521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04F1C2C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9CAFDC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B7683D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5CAC08E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vAlign w:val="center"/>
          </w:tcPr>
          <w:p w14:paraId="4EDE31D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523D82A7" w14:textId="77777777" w:rsidTr="0069007B">
        <w:tc>
          <w:tcPr>
            <w:tcW w:w="1975" w:type="dxa"/>
            <w:vAlign w:val="center"/>
          </w:tcPr>
          <w:p w14:paraId="1C42673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methoprim</w:t>
            </w:r>
          </w:p>
        </w:tc>
        <w:tc>
          <w:tcPr>
            <w:tcW w:w="720" w:type="dxa"/>
            <w:vAlign w:val="center"/>
          </w:tcPr>
          <w:p w14:paraId="3A7E9E1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2683D4E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2A8ADDF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C71E38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831D47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57.1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AB06B5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7D13A6F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75F996A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0314F8E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569DA25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869B71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AA1521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69D6C4F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vAlign w:val="center"/>
          </w:tcPr>
          <w:p w14:paraId="6F4F5A0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52.9</w:t>
            </w:r>
          </w:p>
        </w:tc>
      </w:tr>
      <w:tr w:rsidR="00D916BB" w:rsidRPr="00D7324B" w14:paraId="47F3CB67" w14:textId="77777777" w:rsidTr="0069007B">
        <w:tc>
          <w:tcPr>
            <w:tcW w:w="1975" w:type="dxa"/>
            <w:vAlign w:val="center"/>
          </w:tcPr>
          <w:p w14:paraId="1CCA1EDB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ytetracycline</w:t>
            </w:r>
          </w:p>
        </w:tc>
        <w:tc>
          <w:tcPr>
            <w:tcW w:w="720" w:type="dxa"/>
            <w:vAlign w:val="center"/>
          </w:tcPr>
          <w:p w14:paraId="110E776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7307549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7B457BE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3AF0C6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D7ADFB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57.1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DE67B8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1E1EAFE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1A4F2F6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6ADA26E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4E137DB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CCB34B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AB1484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7E2E03A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vAlign w:val="center"/>
          </w:tcPr>
          <w:p w14:paraId="464E613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56.8</w:t>
            </w:r>
          </w:p>
        </w:tc>
      </w:tr>
      <w:tr w:rsidR="00D916BB" w:rsidRPr="00D7324B" w14:paraId="1CF9A606" w14:textId="77777777" w:rsidTr="0069007B">
        <w:tc>
          <w:tcPr>
            <w:tcW w:w="1975" w:type="dxa"/>
            <w:vAlign w:val="center"/>
          </w:tcPr>
          <w:p w14:paraId="6ECEFB2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phalexin</w:t>
            </w:r>
          </w:p>
        </w:tc>
        <w:tc>
          <w:tcPr>
            <w:tcW w:w="720" w:type="dxa"/>
            <w:vAlign w:val="center"/>
          </w:tcPr>
          <w:p w14:paraId="1585944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40965FE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63EA014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33FCAE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157A5A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92.9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A7BF30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0027463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7DBC4F9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3C47325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126443C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B89C86B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FDA8C8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5E4D36A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vAlign w:val="center"/>
          </w:tcPr>
          <w:p w14:paraId="5337C12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5DD09E87" w14:textId="77777777" w:rsidTr="0069007B">
        <w:tc>
          <w:tcPr>
            <w:tcW w:w="1975" w:type="dxa"/>
            <w:vAlign w:val="center"/>
          </w:tcPr>
          <w:p w14:paraId="3062F82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Cloxacillin</w:t>
            </w:r>
          </w:p>
        </w:tc>
        <w:tc>
          <w:tcPr>
            <w:tcW w:w="720" w:type="dxa"/>
            <w:vAlign w:val="center"/>
          </w:tcPr>
          <w:p w14:paraId="5FD64D4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3B5E77B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3223EE7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7811C0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F1D4AF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4.29</w:t>
            </w:r>
          </w:p>
          <w:p w14:paraId="41D149A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21.8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502A14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14:paraId="20F1B09B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14:paraId="7310EA4B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14.49</w:t>
            </w:r>
          </w:p>
        </w:tc>
        <w:tc>
          <w:tcPr>
            <w:tcW w:w="720" w:type="dxa"/>
            <w:vAlign w:val="center"/>
          </w:tcPr>
          <w:p w14:paraId="6AF9441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14:paraId="77B6288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23CCA5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12B074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88.9</w:t>
            </w:r>
          </w:p>
        </w:tc>
        <w:tc>
          <w:tcPr>
            <w:tcW w:w="810" w:type="dxa"/>
            <w:vAlign w:val="center"/>
          </w:tcPr>
          <w:p w14:paraId="3AC2236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00" w:type="dxa"/>
            <w:vAlign w:val="center"/>
          </w:tcPr>
          <w:p w14:paraId="44D5EC2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64.7</w:t>
            </w:r>
          </w:p>
        </w:tc>
      </w:tr>
      <w:tr w:rsidR="00D916BB" w:rsidRPr="00D7324B" w14:paraId="107DB5C1" w14:textId="77777777" w:rsidTr="0069007B">
        <w:tc>
          <w:tcPr>
            <w:tcW w:w="1975" w:type="dxa"/>
            <w:vAlign w:val="center"/>
          </w:tcPr>
          <w:p w14:paraId="275E9A8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lfadiazine</w:t>
            </w:r>
          </w:p>
        </w:tc>
        <w:tc>
          <w:tcPr>
            <w:tcW w:w="720" w:type="dxa"/>
            <w:vAlign w:val="center"/>
          </w:tcPr>
          <w:p w14:paraId="735A0B3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606C702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vAlign w:val="center"/>
          </w:tcPr>
          <w:p w14:paraId="3B1867A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24D74CB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08664A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ECFB9B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center"/>
          </w:tcPr>
          <w:p w14:paraId="2213E4D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0.43</w:t>
            </w:r>
          </w:p>
        </w:tc>
        <w:tc>
          <w:tcPr>
            <w:tcW w:w="810" w:type="dxa"/>
            <w:vAlign w:val="center"/>
          </w:tcPr>
          <w:p w14:paraId="703FCE25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720" w:type="dxa"/>
            <w:vAlign w:val="center"/>
          </w:tcPr>
          <w:p w14:paraId="5AD455C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10" w:type="dxa"/>
            <w:vAlign w:val="center"/>
          </w:tcPr>
          <w:p w14:paraId="1EEC9D2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76548D9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4C7F5A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vAlign w:val="center"/>
          </w:tcPr>
          <w:p w14:paraId="2628CD6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vAlign w:val="center"/>
          </w:tcPr>
          <w:p w14:paraId="065BF2C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0B6BD759" w14:textId="77777777" w:rsidTr="0069007B"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14:paraId="41B2717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zithromycin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5B7156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BBDEFD6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0A6945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94F4B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7DE68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01AA2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9E95D3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8AA69B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CA65DA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564D1F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D91228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9A5F60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649AD5B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38C60D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16BB" w:rsidRPr="00D7324B" w14:paraId="7FB0D6F9" w14:textId="77777777" w:rsidTr="0069007B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1307F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eptomyci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E56B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0CD59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28B47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A5E24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E5D20B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B7E88E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17364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49B11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DCFE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E1DB2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F61FC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2D5D7A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7B883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E2CFD" w14:textId="77777777" w:rsidR="00D916BB" w:rsidRPr="00D7324B" w:rsidRDefault="00D916BB" w:rsidP="0069007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324B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</w:tbl>
    <w:p w14:paraId="3E341268" w14:textId="1582DC12" w:rsidR="00D916BB" w:rsidRPr="007D149D" w:rsidRDefault="00D916BB" w:rsidP="00D916B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  <w:sectPr w:rsidR="00D916BB" w:rsidRPr="007D149D" w:rsidSect="00F2612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7324B">
        <w:rPr>
          <w:rFonts w:ascii="Times New Roman" w:hAnsi="Times New Roman" w:cs="Times New Roman"/>
          <w:sz w:val="20"/>
          <w:szCs w:val="20"/>
        </w:rPr>
        <w:t xml:space="preserve">MSSA: Methicillin-Sensitive </w:t>
      </w:r>
      <w:r w:rsidRPr="00D7324B">
        <w:rPr>
          <w:rFonts w:ascii="Times New Roman" w:hAnsi="Times New Roman" w:cs="Times New Roman"/>
          <w:i/>
          <w:iCs/>
          <w:sz w:val="20"/>
          <w:szCs w:val="20"/>
        </w:rPr>
        <w:t>Staphylococcus aureus</w:t>
      </w:r>
      <w:r w:rsidRPr="00D7324B">
        <w:rPr>
          <w:rFonts w:ascii="Times New Roman" w:hAnsi="Times New Roman" w:cs="Times New Roman"/>
          <w:sz w:val="20"/>
          <w:szCs w:val="20"/>
        </w:rPr>
        <w:t xml:space="preserve">, MRSA: Methicillin-resistant </w:t>
      </w:r>
      <w:r w:rsidRPr="00D7324B">
        <w:rPr>
          <w:rFonts w:ascii="Times New Roman" w:hAnsi="Times New Roman" w:cs="Times New Roman"/>
          <w:i/>
          <w:iCs/>
          <w:sz w:val="20"/>
          <w:szCs w:val="20"/>
        </w:rPr>
        <w:t>Staphylococcus aureus</w:t>
      </w:r>
      <w:r w:rsidRPr="00D7324B">
        <w:rPr>
          <w:rFonts w:ascii="Times New Roman" w:hAnsi="Times New Roman" w:cs="Times New Roman"/>
          <w:sz w:val="20"/>
          <w:szCs w:val="20"/>
        </w:rPr>
        <w:t>,</w:t>
      </w:r>
      <w:r w:rsidRPr="00D7324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D7324B">
        <w:rPr>
          <w:rFonts w:ascii="Times New Roman" w:hAnsi="Times New Roman" w:cs="Times New Roman"/>
          <w:sz w:val="20"/>
          <w:szCs w:val="20"/>
        </w:rPr>
        <w:t xml:space="preserve">NR: Not reported, 0: Tested and reported as 0, Fig 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D7324B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Data graphically presented</w:t>
      </w:r>
      <w:r w:rsidRPr="00D7324B">
        <w:rPr>
          <w:rFonts w:ascii="Times New Roman" w:hAnsi="Times New Roman" w:cs="Times New Roman"/>
          <w:sz w:val="20"/>
          <w:szCs w:val="20"/>
        </w:rPr>
        <w:t xml:space="preserve"> in Fig</w:t>
      </w:r>
      <w:r>
        <w:rPr>
          <w:rFonts w:ascii="Times New Roman" w:hAnsi="Times New Roman" w:cs="Times New Roman"/>
          <w:sz w:val="20"/>
          <w:szCs w:val="20"/>
        </w:rPr>
        <w:t>ure 0</w:t>
      </w:r>
      <w:r>
        <w:rPr>
          <w:rFonts w:ascii="Times New Roman" w:hAnsi="Times New Roman" w:cs="Times New Roman"/>
          <w:sz w:val="20"/>
          <w:szCs w:val="20"/>
        </w:rPr>
        <w:t>3</w:t>
      </w:r>
    </w:p>
    <w:p w14:paraId="2A252B14" w14:textId="77777777" w:rsidR="00D916BB" w:rsidRDefault="00D916BB" w:rsidP="00D916BB"/>
    <w:sectPr w:rsidR="00D916BB" w:rsidSect="00F261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9A6F3E"/>
    <w:multiLevelType w:val="hybridMultilevel"/>
    <w:tmpl w:val="B198802E"/>
    <w:lvl w:ilvl="0" w:tplc="927046E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2E48D1"/>
    <w:multiLevelType w:val="hybridMultilevel"/>
    <w:tmpl w:val="13C6D766"/>
    <w:lvl w:ilvl="0" w:tplc="8E76C2E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FF6F93"/>
    <w:multiLevelType w:val="hybridMultilevel"/>
    <w:tmpl w:val="51164D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DB6ECC"/>
    <w:multiLevelType w:val="hybridMultilevel"/>
    <w:tmpl w:val="A2D086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9B2481"/>
    <w:multiLevelType w:val="hybridMultilevel"/>
    <w:tmpl w:val="00CA7D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0BB57DE"/>
    <w:multiLevelType w:val="hybridMultilevel"/>
    <w:tmpl w:val="C8CE36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126F1E"/>
    <w:multiLevelType w:val="hybridMultilevel"/>
    <w:tmpl w:val="8C1A34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D301D5"/>
    <w:multiLevelType w:val="hybridMultilevel"/>
    <w:tmpl w:val="99C256E6"/>
    <w:lvl w:ilvl="0" w:tplc="F266FCB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383747"/>
    <w:multiLevelType w:val="hybridMultilevel"/>
    <w:tmpl w:val="D646D5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912DC8"/>
    <w:multiLevelType w:val="hybridMultilevel"/>
    <w:tmpl w:val="0D861186"/>
    <w:lvl w:ilvl="0" w:tplc="A038FE5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45749F"/>
    <w:multiLevelType w:val="hybridMultilevel"/>
    <w:tmpl w:val="07046F3C"/>
    <w:lvl w:ilvl="0" w:tplc="ADFC4C0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014977"/>
    <w:multiLevelType w:val="hybridMultilevel"/>
    <w:tmpl w:val="E30005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359440D"/>
    <w:multiLevelType w:val="hybridMultilevel"/>
    <w:tmpl w:val="A0346FF2"/>
    <w:lvl w:ilvl="0" w:tplc="6B425FE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FA700A"/>
    <w:multiLevelType w:val="hybridMultilevel"/>
    <w:tmpl w:val="01F69F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84D21F3"/>
    <w:multiLevelType w:val="hybridMultilevel"/>
    <w:tmpl w:val="35543E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84E39D3"/>
    <w:multiLevelType w:val="hybridMultilevel"/>
    <w:tmpl w:val="23968D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97C6E1B"/>
    <w:multiLevelType w:val="hybridMultilevel"/>
    <w:tmpl w:val="80FCDF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C4E1CA5"/>
    <w:multiLevelType w:val="hybridMultilevel"/>
    <w:tmpl w:val="2D44EF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CEB1615"/>
    <w:multiLevelType w:val="hybridMultilevel"/>
    <w:tmpl w:val="A9DE3854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num w:numId="1" w16cid:durableId="246354380">
    <w:abstractNumId w:val="4"/>
  </w:num>
  <w:num w:numId="2" w16cid:durableId="1023358443">
    <w:abstractNumId w:val="16"/>
  </w:num>
  <w:num w:numId="3" w16cid:durableId="449471631">
    <w:abstractNumId w:val="11"/>
  </w:num>
  <w:num w:numId="4" w16cid:durableId="2005619484">
    <w:abstractNumId w:val="13"/>
  </w:num>
  <w:num w:numId="5" w16cid:durableId="948581159">
    <w:abstractNumId w:val="14"/>
  </w:num>
  <w:num w:numId="6" w16cid:durableId="992488436">
    <w:abstractNumId w:val="15"/>
  </w:num>
  <w:num w:numId="7" w16cid:durableId="1834644986">
    <w:abstractNumId w:val="2"/>
  </w:num>
  <w:num w:numId="8" w16cid:durableId="1522090872">
    <w:abstractNumId w:val="17"/>
  </w:num>
  <w:num w:numId="9" w16cid:durableId="631982508">
    <w:abstractNumId w:val="9"/>
  </w:num>
  <w:num w:numId="10" w16cid:durableId="1396931861">
    <w:abstractNumId w:val="7"/>
  </w:num>
  <w:num w:numId="11" w16cid:durableId="935671664">
    <w:abstractNumId w:val="12"/>
  </w:num>
  <w:num w:numId="12" w16cid:durableId="1439374618">
    <w:abstractNumId w:val="1"/>
  </w:num>
  <w:num w:numId="13" w16cid:durableId="10181839">
    <w:abstractNumId w:val="10"/>
  </w:num>
  <w:num w:numId="14" w16cid:durableId="697852937">
    <w:abstractNumId w:val="0"/>
  </w:num>
  <w:num w:numId="15" w16cid:durableId="1952274556">
    <w:abstractNumId w:val="8"/>
  </w:num>
  <w:num w:numId="16" w16cid:durableId="1045447077">
    <w:abstractNumId w:val="18"/>
  </w:num>
  <w:num w:numId="17" w16cid:durableId="71129179">
    <w:abstractNumId w:val="5"/>
  </w:num>
  <w:num w:numId="18" w16cid:durableId="875892839">
    <w:abstractNumId w:val="3"/>
  </w:num>
  <w:num w:numId="19" w16cid:durableId="196931588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6BB"/>
    <w:rsid w:val="00D916BB"/>
    <w:rsid w:val="00F26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294D7"/>
  <w15:chartTrackingRefBased/>
  <w15:docId w15:val="{D70D1B95-0B49-46CE-8C73-CD71ACE56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si-LK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6BB"/>
    <w:pPr>
      <w:spacing w:line="259" w:lineRule="auto"/>
    </w:pPr>
    <w:rPr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16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16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16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16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16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16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16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16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16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6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16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16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16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16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16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16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16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16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16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16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16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16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16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16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16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16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16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16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16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16BB"/>
    <w:pPr>
      <w:spacing w:after="0" w:line="240" w:lineRule="auto"/>
    </w:pPr>
    <w:rPr>
      <w:kern w:val="0"/>
      <w:sz w:val="22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916B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16BB"/>
    <w:rPr>
      <w:rFonts w:ascii="Calibri" w:hAnsi="Calibri" w:cs="Calibri"/>
      <w:noProof/>
      <w:kern w:val="0"/>
      <w:sz w:val="22"/>
      <w:szCs w:val="22"/>
      <w:lang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916B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16BB"/>
    <w:rPr>
      <w:rFonts w:ascii="Calibri" w:hAnsi="Calibri" w:cs="Calibri"/>
      <w:noProof/>
      <w:kern w:val="0"/>
      <w:sz w:val="22"/>
      <w:szCs w:val="22"/>
      <w:lang w:bidi="ar-S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916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16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16BB"/>
    <w:rPr>
      <w:kern w:val="0"/>
      <w:sz w:val="20"/>
      <w:szCs w:val="20"/>
      <w:lang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6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6BB"/>
    <w:rPr>
      <w:b/>
      <w:bCs/>
      <w:kern w:val="0"/>
      <w:sz w:val="20"/>
      <w:szCs w:val="20"/>
      <w:lang w:bidi="ar-SA"/>
      <w14:ligatures w14:val="none"/>
    </w:rPr>
  </w:style>
  <w:style w:type="character" w:customStyle="1" w:styleId="captionlabel">
    <w:name w:val="captionlabel"/>
    <w:basedOn w:val="DefaultParagraphFont"/>
    <w:rsid w:val="00D916BB"/>
  </w:style>
  <w:style w:type="paragraph" w:styleId="Revision">
    <w:name w:val="Revision"/>
    <w:hidden/>
    <w:uiPriority w:val="99"/>
    <w:semiHidden/>
    <w:rsid w:val="00D916BB"/>
    <w:pPr>
      <w:spacing w:after="0" w:line="240" w:lineRule="auto"/>
    </w:pPr>
    <w:rPr>
      <w:kern w:val="0"/>
      <w:sz w:val="22"/>
      <w:szCs w:val="22"/>
      <w:lang w:bidi="ar-S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916BB"/>
  </w:style>
  <w:style w:type="character" w:styleId="Hyperlink">
    <w:name w:val="Hyperlink"/>
    <w:basedOn w:val="DefaultParagraphFont"/>
    <w:uiPriority w:val="99"/>
    <w:unhideWhenUsed/>
    <w:rsid w:val="00D916B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916BB"/>
    <w:rPr>
      <w:color w:val="605E5C"/>
      <w:shd w:val="clear" w:color="auto" w:fill="E1DFDD"/>
    </w:rPr>
  </w:style>
  <w:style w:type="paragraph" w:customStyle="1" w:styleId="pf0">
    <w:name w:val="pf0"/>
    <w:basedOn w:val="Normal"/>
    <w:rsid w:val="00D916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si-LK"/>
    </w:rPr>
  </w:style>
  <w:style w:type="character" w:customStyle="1" w:styleId="cf01">
    <w:name w:val="cf01"/>
    <w:basedOn w:val="DefaultParagraphFont"/>
    <w:rsid w:val="00D916BB"/>
    <w:rPr>
      <w:rFonts w:ascii="Segoe UI" w:hAnsi="Segoe UI" w:cs="Segoe UI" w:hint="default"/>
      <w:color w:val="374151"/>
      <w:sz w:val="18"/>
      <w:szCs w:val="18"/>
    </w:rPr>
  </w:style>
  <w:style w:type="character" w:customStyle="1" w:styleId="cf11">
    <w:name w:val="cf11"/>
    <w:basedOn w:val="DefaultParagraphFont"/>
    <w:rsid w:val="00D916BB"/>
    <w:rPr>
      <w:rFonts w:ascii="Segoe UI" w:hAnsi="Segoe UI" w:cs="Segoe UI" w:hint="default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916B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916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16BB"/>
    <w:rPr>
      <w:kern w:val="0"/>
      <w:sz w:val="22"/>
      <w:szCs w:val="22"/>
      <w:lang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916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6BB"/>
    <w:rPr>
      <w:kern w:val="0"/>
      <w:sz w:val="22"/>
      <w:szCs w:val="22"/>
      <w:lang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54</Words>
  <Characters>6579</Characters>
  <Application>Microsoft Office Word</Application>
  <DocSecurity>0</DocSecurity>
  <Lines>54</Lines>
  <Paragraphs>15</Paragraphs>
  <ScaleCrop>false</ScaleCrop>
  <Company/>
  <LinksUpToDate>false</LinksUpToDate>
  <CharactersWithSpaces>7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sha Piyarathne</dc:creator>
  <cp:keywords/>
  <dc:description/>
  <cp:lastModifiedBy>Nadisha Piyarathne</cp:lastModifiedBy>
  <cp:revision>1</cp:revision>
  <dcterms:created xsi:type="dcterms:W3CDTF">2024-04-25T02:38:00Z</dcterms:created>
  <dcterms:modified xsi:type="dcterms:W3CDTF">2024-04-25T02:39:00Z</dcterms:modified>
</cp:coreProperties>
</file>